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A82A8" w14:textId="650DB2CA" w:rsidR="007C37E0" w:rsidRPr="00EC05D7" w:rsidRDefault="00FD5C3E" w:rsidP="009C34CB">
      <w:pPr>
        <w:ind w:left="810" w:hanging="1519"/>
        <w:rPr>
          <w:rFonts w:cs="Times New Roman"/>
          <w:b/>
        </w:rPr>
      </w:pPr>
      <w:r>
        <w:rPr>
          <w:rFonts w:cs="Times New Roman"/>
          <w:b/>
        </w:rPr>
        <w:t xml:space="preserve">Additional file </w:t>
      </w:r>
      <w:bookmarkStart w:id="0" w:name="_GoBack"/>
      <w:bookmarkEnd w:id="0"/>
      <w:r w:rsidR="004C740A">
        <w:rPr>
          <w:rFonts w:cs="Times New Roman"/>
          <w:b/>
        </w:rPr>
        <w:t>1</w:t>
      </w:r>
      <w:r w:rsidR="007C37E0" w:rsidRPr="00EC05D7">
        <w:rPr>
          <w:rFonts w:cs="Times New Roman"/>
          <w:b/>
        </w:rPr>
        <w:t>:</w:t>
      </w:r>
      <w:r w:rsidR="00EC05D7" w:rsidRPr="00EC05D7">
        <w:rPr>
          <w:rFonts w:cs="Times New Roman"/>
          <w:b/>
        </w:rPr>
        <w:t xml:space="preserve"> </w:t>
      </w:r>
      <w:r w:rsidR="00332AE0">
        <w:rPr>
          <w:rFonts w:cs="Times New Roman"/>
          <w:b/>
        </w:rPr>
        <w:t>Original and modified FAROCCCA indicators with q</w:t>
      </w:r>
      <w:r w:rsidR="00BA6318" w:rsidRPr="00BA6318">
        <w:rPr>
          <w:rFonts w:cs="Times New Roman"/>
          <w:b/>
        </w:rPr>
        <w:t>ualitative</w:t>
      </w:r>
      <w:r w:rsidR="00E83C81">
        <w:rPr>
          <w:rFonts w:cs="Times New Roman"/>
          <w:b/>
        </w:rPr>
        <w:t xml:space="preserve"> CCA and health</w:t>
      </w:r>
      <w:r w:rsidR="00BA6318" w:rsidRPr="00BA6318">
        <w:rPr>
          <w:rFonts w:cs="Times New Roman"/>
          <w:b/>
        </w:rPr>
        <w:t xml:space="preserve"> </w:t>
      </w:r>
      <w:r w:rsidR="00332AE0">
        <w:rPr>
          <w:rFonts w:cs="Times New Roman"/>
          <w:b/>
        </w:rPr>
        <w:t>r</w:t>
      </w:r>
      <w:r w:rsidR="00BA6318" w:rsidRPr="00BA6318">
        <w:rPr>
          <w:rFonts w:cs="Times New Roman"/>
          <w:b/>
        </w:rPr>
        <w:t xml:space="preserve">esults for </w:t>
      </w:r>
      <w:r w:rsidR="00E83C81">
        <w:rPr>
          <w:rFonts w:cs="Times New Roman"/>
          <w:b/>
        </w:rPr>
        <w:t>the APRF and ADB</w:t>
      </w:r>
    </w:p>
    <w:p w14:paraId="28DF64A6" w14:textId="1F068403" w:rsidR="00AC48FB" w:rsidRPr="00EC05D7" w:rsidRDefault="00AC48FB" w:rsidP="001C4C46">
      <w:pPr>
        <w:tabs>
          <w:tab w:val="left" w:pos="1452"/>
        </w:tabs>
        <w:rPr>
          <w:rFonts w:cs="Times New Roman"/>
          <w:u w:val="single"/>
        </w:rPr>
      </w:pP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075"/>
        <w:gridCol w:w="5130"/>
      </w:tblGrid>
      <w:tr w:rsidR="003D1B03" w:rsidRPr="00EC05D7" w14:paraId="34977DD7" w14:textId="77777777" w:rsidTr="009C34CB">
        <w:tc>
          <w:tcPr>
            <w:tcW w:w="6205" w:type="dxa"/>
            <w:gridSpan w:val="2"/>
          </w:tcPr>
          <w:p w14:paraId="1C7E4E88" w14:textId="0D620819" w:rsidR="003D1B03" w:rsidRPr="00EC05D7" w:rsidRDefault="003D1B03" w:rsidP="003D1B03">
            <w:pPr>
              <w:jc w:val="center"/>
              <w:rPr>
                <w:rFonts w:cs="Times New Roman"/>
                <w:b/>
              </w:rPr>
            </w:pPr>
            <w:r w:rsidRPr="00EC05D7">
              <w:rPr>
                <w:rFonts w:cs="Times New Roman"/>
                <w:b/>
              </w:rPr>
              <w:t>RATING SYSTEM</w:t>
            </w:r>
          </w:p>
        </w:tc>
      </w:tr>
      <w:tr w:rsidR="00CB313B" w:rsidRPr="00EC05D7" w14:paraId="1B542551" w14:textId="77777777" w:rsidTr="009C34CB">
        <w:tc>
          <w:tcPr>
            <w:tcW w:w="1075" w:type="dxa"/>
            <w:shd w:val="clear" w:color="auto" w:fill="FFFFFF" w:themeFill="background1"/>
          </w:tcPr>
          <w:p w14:paraId="32C3710E" w14:textId="18892DA6" w:rsidR="00CB313B" w:rsidRPr="00EC05D7" w:rsidRDefault="00485983" w:rsidP="00485983">
            <w:pPr>
              <w:jc w:val="center"/>
              <w:rPr>
                <w:rFonts w:cs="Times New Roman"/>
              </w:rPr>
            </w:pPr>
            <w:r w:rsidRPr="00EC05D7">
              <w:rPr>
                <w:rFonts w:cs="Times New Roman"/>
              </w:rPr>
              <w:sym w:font="Wingdings" w:char="F0FD"/>
            </w:r>
          </w:p>
        </w:tc>
        <w:tc>
          <w:tcPr>
            <w:tcW w:w="5130" w:type="dxa"/>
          </w:tcPr>
          <w:p w14:paraId="0ED4F8A9" w14:textId="693819DB" w:rsidR="00CB313B" w:rsidRPr="00EC05D7" w:rsidRDefault="00CB313B" w:rsidP="003E48F6">
            <w:pPr>
              <w:rPr>
                <w:rFonts w:cs="Times New Roman"/>
              </w:rPr>
            </w:pPr>
            <w:r w:rsidRPr="00EC05D7">
              <w:rPr>
                <w:rFonts w:cs="Times New Roman"/>
              </w:rPr>
              <w:t>No</w:t>
            </w:r>
          </w:p>
        </w:tc>
      </w:tr>
      <w:tr w:rsidR="00CB313B" w:rsidRPr="00EC05D7" w14:paraId="185FFF65" w14:textId="77777777" w:rsidTr="009C34CB">
        <w:tc>
          <w:tcPr>
            <w:tcW w:w="1075" w:type="dxa"/>
            <w:shd w:val="clear" w:color="auto" w:fill="FFFFFF" w:themeFill="background1"/>
          </w:tcPr>
          <w:p w14:paraId="06285791" w14:textId="61A905B2" w:rsidR="00CB313B" w:rsidRPr="00EC05D7" w:rsidRDefault="00485983" w:rsidP="00485983">
            <w:pPr>
              <w:jc w:val="center"/>
              <w:rPr>
                <w:rFonts w:cs="Times New Roman"/>
              </w:rPr>
            </w:pPr>
            <w:r w:rsidRPr="00EC05D7">
              <w:rPr>
                <w:rFonts w:cs="Times New Roman"/>
              </w:rPr>
              <w:sym w:font="Wingdings 2" w:char="F0B0"/>
            </w:r>
          </w:p>
        </w:tc>
        <w:tc>
          <w:tcPr>
            <w:tcW w:w="5130" w:type="dxa"/>
          </w:tcPr>
          <w:p w14:paraId="54B3FF8F" w14:textId="2E9085AA" w:rsidR="00CB313B" w:rsidRPr="00EC05D7" w:rsidRDefault="00CB313B" w:rsidP="00560629">
            <w:pPr>
              <w:rPr>
                <w:rFonts w:cs="Times New Roman"/>
              </w:rPr>
            </w:pPr>
            <w:r w:rsidRPr="00EC05D7">
              <w:rPr>
                <w:rFonts w:cs="Times New Roman"/>
              </w:rPr>
              <w:t>To some extent</w:t>
            </w:r>
          </w:p>
        </w:tc>
      </w:tr>
      <w:tr w:rsidR="00CB313B" w:rsidRPr="00EC05D7" w14:paraId="46F2C94E" w14:textId="77777777" w:rsidTr="009C34CB">
        <w:tc>
          <w:tcPr>
            <w:tcW w:w="1075" w:type="dxa"/>
            <w:shd w:val="clear" w:color="auto" w:fill="FFFFFF" w:themeFill="background1"/>
          </w:tcPr>
          <w:p w14:paraId="35D5957E" w14:textId="2C4C6255" w:rsidR="00CB313B" w:rsidRPr="00EC05D7" w:rsidRDefault="00485983" w:rsidP="00485983">
            <w:pPr>
              <w:jc w:val="center"/>
              <w:rPr>
                <w:rFonts w:cs="Times New Roman"/>
              </w:rPr>
            </w:pPr>
            <w:r w:rsidRPr="00EC05D7">
              <w:rPr>
                <w:rFonts w:cs="Times New Roman"/>
              </w:rPr>
              <w:sym w:font="Wingdings" w:char="F0FE"/>
            </w:r>
          </w:p>
        </w:tc>
        <w:tc>
          <w:tcPr>
            <w:tcW w:w="5130" w:type="dxa"/>
          </w:tcPr>
          <w:p w14:paraId="5DD4C768" w14:textId="512BD6D6" w:rsidR="00CB313B" w:rsidRPr="00EC05D7" w:rsidRDefault="00CB313B" w:rsidP="003E48F6">
            <w:pPr>
              <w:rPr>
                <w:rFonts w:cs="Times New Roman"/>
              </w:rPr>
            </w:pPr>
            <w:r w:rsidRPr="00EC05D7">
              <w:rPr>
                <w:rFonts w:cs="Times New Roman"/>
              </w:rPr>
              <w:t>Yes</w:t>
            </w:r>
          </w:p>
        </w:tc>
      </w:tr>
      <w:tr w:rsidR="00560629" w:rsidRPr="00EC05D7" w14:paraId="09ED5B6A" w14:textId="77777777" w:rsidTr="009C34CB">
        <w:tc>
          <w:tcPr>
            <w:tcW w:w="1075" w:type="dxa"/>
            <w:shd w:val="clear" w:color="auto" w:fill="FFFFFF" w:themeFill="background1"/>
          </w:tcPr>
          <w:p w14:paraId="5F50C816" w14:textId="71D89F96" w:rsidR="00560629" w:rsidRPr="00EC05D7" w:rsidRDefault="00560629" w:rsidP="00485983">
            <w:pPr>
              <w:jc w:val="center"/>
              <w:rPr>
                <w:rFonts w:cs="Times New Roman"/>
              </w:rPr>
            </w:pPr>
            <w:r w:rsidRPr="00EC05D7">
              <w:rPr>
                <w:rFonts w:cs="Times New Roman"/>
              </w:rPr>
              <w:t>(NE)</w:t>
            </w:r>
          </w:p>
        </w:tc>
        <w:tc>
          <w:tcPr>
            <w:tcW w:w="5130" w:type="dxa"/>
          </w:tcPr>
          <w:p w14:paraId="3918DD44" w14:textId="1B089075" w:rsidR="00560629" w:rsidRPr="00EC05D7" w:rsidRDefault="0000332F" w:rsidP="003E48F6">
            <w:pPr>
              <w:rPr>
                <w:rFonts w:cs="Times New Roman"/>
              </w:rPr>
            </w:pPr>
            <w:r>
              <w:rPr>
                <w:rFonts w:cs="Times New Roman"/>
              </w:rPr>
              <w:t>No e</w:t>
            </w:r>
            <w:r w:rsidR="00560629" w:rsidRPr="00EC05D7">
              <w:rPr>
                <w:rFonts w:cs="Times New Roman"/>
              </w:rPr>
              <w:t>vidence</w:t>
            </w:r>
          </w:p>
        </w:tc>
      </w:tr>
      <w:tr w:rsidR="00D81581" w:rsidRPr="00EC05D7" w14:paraId="278B90F9" w14:textId="77777777" w:rsidTr="0020450E">
        <w:tc>
          <w:tcPr>
            <w:tcW w:w="1075" w:type="dxa"/>
            <w:shd w:val="clear" w:color="auto" w:fill="FFFFFF" w:themeFill="background1"/>
          </w:tcPr>
          <w:p w14:paraId="35B5FD9D" w14:textId="7341AFBB" w:rsidR="00D81581" w:rsidRPr="00EC05D7" w:rsidRDefault="0020450E" w:rsidP="0020450E">
            <w:pPr>
              <w:jc w:val="center"/>
              <w:rPr>
                <w:rFonts w:cs="Times New Roman"/>
                <w:u w:val="single"/>
              </w:rPr>
            </w:pPr>
            <w:r>
              <w:rPr>
                <w:rFonts w:cs="Times New Roman"/>
                <w:u w:val="single"/>
              </w:rPr>
              <w:t>(PI)</w:t>
            </w:r>
          </w:p>
        </w:tc>
        <w:tc>
          <w:tcPr>
            <w:tcW w:w="5130" w:type="dxa"/>
          </w:tcPr>
          <w:p w14:paraId="21CF44B5" w14:textId="18E2C9BE" w:rsidR="00D81581" w:rsidRPr="00EC05D7" w:rsidRDefault="007C37E0" w:rsidP="00E84911">
            <w:pPr>
              <w:rPr>
                <w:rFonts w:cs="Times New Roman"/>
              </w:rPr>
            </w:pPr>
            <w:r w:rsidRPr="00EC05D7">
              <w:rPr>
                <w:rFonts w:cs="Times New Roman"/>
              </w:rPr>
              <w:t>Perceptual indicator</w:t>
            </w:r>
            <w:r w:rsidR="00E84911">
              <w:rPr>
                <w:rFonts w:cs="Times New Roman"/>
              </w:rPr>
              <w:t xml:space="preserve"> or indicator </w:t>
            </w:r>
            <w:r w:rsidRPr="00EC05D7">
              <w:rPr>
                <w:rFonts w:cs="Times New Roman"/>
              </w:rPr>
              <w:t>n</w:t>
            </w:r>
            <w:r w:rsidR="00D81581" w:rsidRPr="00EC05D7">
              <w:rPr>
                <w:rFonts w:cs="Times New Roman"/>
              </w:rPr>
              <w:t>ot rated</w:t>
            </w:r>
            <w:r w:rsidR="00EC05D7" w:rsidRPr="00EC05D7">
              <w:rPr>
                <w:rFonts w:cs="Times New Roman"/>
              </w:rPr>
              <w:t xml:space="preserve"> in this paper</w:t>
            </w:r>
          </w:p>
        </w:tc>
      </w:tr>
    </w:tbl>
    <w:p w14:paraId="5801AE0D" w14:textId="77777777" w:rsidR="00411EBC" w:rsidRPr="00EC05D7" w:rsidRDefault="00411EBC">
      <w:pPr>
        <w:rPr>
          <w:rFonts w:cs="Times New Roman"/>
        </w:rPr>
      </w:pPr>
    </w:p>
    <w:tbl>
      <w:tblPr>
        <w:tblStyle w:val="TableGrid"/>
        <w:tblW w:w="1587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63"/>
        <w:gridCol w:w="5250"/>
        <w:gridCol w:w="6663"/>
        <w:gridCol w:w="850"/>
        <w:gridCol w:w="851"/>
      </w:tblGrid>
      <w:tr w:rsidR="004C740A" w:rsidRPr="00EC05D7" w14:paraId="7E8BE603" w14:textId="77777777" w:rsidTr="004956CE">
        <w:trPr>
          <w:trHeight w:val="189"/>
          <w:tblHeader/>
        </w:trPr>
        <w:tc>
          <w:tcPr>
            <w:tcW w:w="226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353DC7" w14:textId="77777777" w:rsidR="004C740A" w:rsidRPr="00EC05D7" w:rsidRDefault="004C740A" w:rsidP="002671A6">
            <w:pPr>
              <w:jc w:val="center"/>
              <w:rPr>
                <w:rFonts w:cs="Times New Roman"/>
                <w:b/>
              </w:rPr>
            </w:pPr>
            <w:r w:rsidRPr="00EC05D7">
              <w:rPr>
                <w:rFonts w:cs="Times New Roman"/>
                <w:b/>
              </w:rPr>
              <w:t>SUB-COMPONENT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6B07DB1" w14:textId="77777777" w:rsidR="004C740A" w:rsidRDefault="004C740A" w:rsidP="004C740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CCA </w:t>
            </w:r>
            <w:r w:rsidRPr="00EC05D7">
              <w:rPr>
                <w:rFonts w:cs="Times New Roman"/>
                <w:b/>
              </w:rPr>
              <w:t>INDICATOR</w:t>
            </w:r>
            <w:r>
              <w:rPr>
                <w:rFonts w:cs="Times New Roman"/>
                <w:b/>
              </w:rPr>
              <w:t xml:space="preserve">s </w:t>
            </w:r>
          </w:p>
          <w:p w14:paraId="4DBD2542" w14:textId="7BD2DA85" w:rsidR="004C740A" w:rsidRPr="00EC05D7" w:rsidRDefault="004C740A" w:rsidP="004C740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(As per </w:t>
            </w:r>
            <w:r>
              <w:rPr>
                <w:rFonts w:cs="Times New Roman"/>
                <w:b/>
              </w:rPr>
              <w:fldChar w:fldCharType="begin"/>
            </w:r>
            <w:r>
              <w:rPr>
                <w:rFonts w:cs="Times New Roman"/>
                <w:b/>
              </w:rPr>
              <w:instrText xml:space="preserve"> ADDIN EN.CITE &lt;EndNote&gt;&lt;Cite&gt;&lt;Author&gt;Robinson&lt;/Author&gt;&lt;Year&gt;2017&lt;/Year&gt;&lt;RecNum&gt;1450&lt;/RecNum&gt;&lt;DisplayText&gt;(Robinson and Gilfillan 2017)&lt;/DisplayText&gt;&lt;record&gt;&lt;rec-number&gt;1450&lt;/rec-number&gt;&lt;foreign-keys&gt;&lt;key app="EN" db-id="frf0e99wu0x0zjedx5a50dphd25dwprv9xp0" timestamp="1466484523"&gt;1450&lt;/key&gt;&lt;/foreign-keys&gt;&lt;ref-type name="Journal Article"&gt;17&lt;/ref-type&gt;&lt;contributors&gt;&lt;authors&gt;&lt;author&gt;Robinson, Stacy-ann&lt;/author&gt;&lt;author&gt;Gilfillan, Daniel&lt;/author&gt;&lt;/authors&gt;&lt;/contributors&gt;&lt;titles&gt;&lt;title&gt;Regional organisations and climate change adaptation in small island developing states&lt;/title&gt;&lt;secondary-title&gt;Regional Environmental Change&lt;/secondary-title&gt;&lt;/titles&gt;&lt;periodical&gt;&lt;full-title&gt;Regional Environmental Change&lt;/full-title&gt;&lt;abbr-1&gt;Reg Environ Change&lt;/abbr-1&gt;&lt;/periodical&gt;&lt;pages&gt;989-1004&lt;/pages&gt;&lt;volume&gt;17&lt;/volume&gt;&lt;dates&gt;&lt;year&gt;2017&lt;/year&gt;&lt;/dates&gt;&lt;isbn&gt;1436-3798&lt;/isbn&gt;&lt;urls&gt;&lt;related-urls&gt;&lt;url&gt;http://dx.doi.org/10.1007/s10113-016-0991-6&lt;/url&gt;&lt;/related-urls&gt;&lt;/urls&gt;&lt;access-date&gt;June 20, 2016&lt;/access-date&gt;&lt;/record&gt;&lt;/Cite&gt;&lt;/EndNote&gt;</w:instrText>
            </w:r>
            <w:r>
              <w:rPr>
                <w:rFonts w:cs="Times New Roman"/>
                <w:b/>
              </w:rPr>
              <w:fldChar w:fldCharType="separate"/>
            </w:r>
            <w:r>
              <w:rPr>
                <w:rFonts w:cs="Times New Roman"/>
                <w:b/>
                <w:noProof/>
              </w:rPr>
              <w:t>(Robinson and Gilfillan 2017)</w:t>
            </w:r>
            <w:r>
              <w:rPr>
                <w:rFonts w:cs="Times New Roman"/>
                <w:b/>
              </w:rPr>
              <w:fldChar w:fldCharType="end"/>
            </w:r>
          </w:p>
        </w:tc>
        <w:tc>
          <w:tcPr>
            <w:tcW w:w="6663" w:type="dxa"/>
            <w:tcBorders>
              <w:left w:val="single" w:sz="24" w:space="0" w:color="auto"/>
              <w:bottom w:val="single" w:sz="8" w:space="0" w:color="auto"/>
            </w:tcBorders>
            <w:shd w:val="clear" w:color="auto" w:fill="auto"/>
          </w:tcPr>
          <w:p w14:paraId="628004EC" w14:textId="77777777" w:rsidR="004C740A" w:rsidRDefault="004C740A" w:rsidP="002671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CCA and HEALTH INDICATORS </w:t>
            </w:r>
          </w:p>
          <w:p w14:paraId="0E8FE71E" w14:textId="6449B816" w:rsidR="004C740A" w:rsidRPr="00EC05D7" w:rsidRDefault="004C740A" w:rsidP="002671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FOR SOUTHEAST ASIA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1A22BFC" w14:textId="00902603" w:rsidR="004C740A" w:rsidRPr="00EC05D7" w:rsidRDefault="009C34CB" w:rsidP="002671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PRF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7E4455" w14:textId="5BEFC30B" w:rsidR="004C740A" w:rsidRPr="00EC05D7" w:rsidRDefault="004C740A" w:rsidP="002671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DB</w:t>
            </w:r>
          </w:p>
        </w:tc>
      </w:tr>
      <w:tr w:rsidR="004C740A" w:rsidRPr="00EC05D7" w14:paraId="1173D36F" w14:textId="77777777" w:rsidTr="004956CE">
        <w:trPr>
          <w:trHeight w:val="189"/>
        </w:trPr>
        <w:tc>
          <w:tcPr>
            <w:tcW w:w="1587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24739C" w14:textId="6C4B3F39" w:rsidR="004C740A" w:rsidRPr="002B00FF" w:rsidRDefault="004C740A" w:rsidP="00933559">
            <w:pPr>
              <w:jc w:val="center"/>
              <w:rPr>
                <w:sz w:val="28"/>
                <w:szCs w:val="28"/>
              </w:rPr>
            </w:pPr>
            <w:r w:rsidRPr="00B80724">
              <w:rPr>
                <w:rFonts w:cs="Times New Roman"/>
                <w:b/>
                <w:i/>
              </w:rPr>
              <w:t>COMPONENT 1.  Input Effectiveness</w:t>
            </w:r>
          </w:p>
        </w:tc>
      </w:tr>
      <w:tr w:rsidR="004C740A" w:rsidRPr="00EC05D7" w14:paraId="773B6D20" w14:textId="330763DC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7AB80E9C" w14:textId="0262AE15" w:rsidR="004C740A" w:rsidRPr="00EC05D7" w:rsidRDefault="004C740A" w:rsidP="004C740A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Goals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64C6E9F5" w14:textId="0B7CD5AD" w:rsidR="004C740A" w:rsidRPr="00A42DD6" w:rsidRDefault="004C740A" w:rsidP="004C740A">
            <w:pPr>
              <w:pStyle w:val="ListParagraph"/>
              <w:numPr>
                <w:ilvl w:val="0"/>
                <w:numId w:val="31"/>
              </w:numPr>
            </w:pPr>
            <w:r w:rsidRPr="00EC05D7">
              <w:rPr>
                <w:rFonts w:cs="Times New Roman"/>
              </w:rPr>
              <w:t xml:space="preserve">Climate change adaptation was an initial goal of the organisation. 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BC089A9" w14:textId="3798321A" w:rsidR="004C740A" w:rsidRPr="00EC05D7" w:rsidRDefault="004C740A" w:rsidP="004C740A">
            <w:pPr>
              <w:pStyle w:val="ListParagraph"/>
              <w:numPr>
                <w:ilvl w:val="0"/>
                <w:numId w:val="27"/>
              </w:numPr>
              <w:rPr>
                <w:rFonts w:cs="Times New Roman"/>
              </w:rPr>
            </w:pPr>
            <w:r w:rsidRPr="00A42DD6">
              <w:t>Health sector adaptation to climate change was an initial goal of the organisation/forum./projec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B7F4E9" w14:textId="78CD54FB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57B054" w14:textId="25E35CA0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D"/>
            </w:r>
          </w:p>
        </w:tc>
      </w:tr>
      <w:tr w:rsidR="004C740A" w:rsidRPr="00EC05D7" w14:paraId="7CF785EE" w14:textId="257183C9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DD666B3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2B2D5535" w14:textId="4F1E1089" w:rsidR="004C740A" w:rsidRPr="00A42DD6" w:rsidRDefault="004C740A" w:rsidP="004C740A">
            <w:pPr>
              <w:numPr>
                <w:ilvl w:val="0"/>
                <w:numId w:val="31"/>
              </w:numPr>
            </w:pPr>
            <w:r w:rsidRPr="00EC05D7">
              <w:rPr>
                <w:rFonts w:cs="Times New Roman"/>
              </w:rPr>
              <w:t>Climate change adaptation is a current goal of the organis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EA69298" w14:textId="3E0A4607" w:rsidR="004C740A" w:rsidRPr="00EC05D7" w:rsidRDefault="004C740A" w:rsidP="004C740A">
            <w:pPr>
              <w:numPr>
                <w:ilvl w:val="0"/>
                <w:numId w:val="27"/>
              </w:numPr>
              <w:rPr>
                <w:rFonts w:cs="Times New Roman"/>
              </w:rPr>
            </w:pPr>
            <w:r w:rsidRPr="00A42DD6">
              <w:t>Health sector adaptation to climate change is a current goal of the organisation/forum/projec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22F400" w14:textId="78421B17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25992F" w14:textId="2B3470D9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4C740A" w:rsidRPr="00EC05D7" w14:paraId="321FA938" w14:textId="4AF52228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ED9E4CF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FDCB49E" w14:textId="4F6D2492" w:rsidR="004C740A" w:rsidRDefault="004C740A" w:rsidP="004C740A">
            <w:pPr>
              <w:numPr>
                <w:ilvl w:val="0"/>
                <w:numId w:val="31"/>
              </w:numPr>
            </w:pPr>
            <w:r w:rsidRPr="00EC05D7">
              <w:rPr>
                <w:rFonts w:cs="Times New Roman"/>
              </w:rPr>
              <w:t>The current strategic plan contains specific climate change adaptation objectiv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51BF3E70" w14:textId="052AA3DB" w:rsidR="004C740A" w:rsidRPr="00EC05D7" w:rsidRDefault="004C740A" w:rsidP="004C740A">
            <w:pPr>
              <w:numPr>
                <w:ilvl w:val="0"/>
                <w:numId w:val="27"/>
              </w:numPr>
              <w:rPr>
                <w:rFonts w:cs="Times New Roman"/>
              </w:rPr>
            </w:pPr>
            <w:r>
              <w:t>Current strategies/</w:t>
            </w:r>
            <w:r w:rsidRPr="00A42DD6">
              <w:t>plans conta</w:t>
            </w:r>
            <w:r>
              <w:t>in</w:t>
            </w:r>
            <w:r w:rsidRPr="00A42DD6">
              <w:t xml:space="preserve"> specific climate change adaptation objectives for the health sector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D89D85" w14:textId="1B162F94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159F091" w14:textId="655E3D19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D"/>
            </w:r>
          </w:p>
        </w:tc>
      </w:tr>
      <w:tr w:rsidR="004C740A" w:rsidRPr="00EC05D7" w14:paraId="4ACC8F55" w14:textId="6D53722D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3ABA223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5372E1C4" w14:textId="2920D5D9" w:rsidR="004C740A" w:rsidRPr="00A42DD6" w:rsidRDefault="004C740A" w:rsidP="004C740A">
            <w:pPr>
              <w:numPr>
                <w:ilvl w:val="0"/>
                <w:numId w:val="31"/>
              </w:numPr>
            </w:pPr>
            <w:r w:rsidRPr="00EC05D7">
              <w:rPr>
                <w:rFonts w:cs="Times New Roman"/>
              </w:rPr>
              <w:t>There is no other regional organisation with similar climate change adaptation goal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1248954F" w14:textId="6109E3BE" w:rsidR="004C740A" w:rsidRPr="00EC05D7" w:rsidRDefault="004C740A" w:rsidP="004C740A">
            <w:pPr>
              <w:numPr>
                <w:ilvl w:val="0"/>
                <w:numId w:val="27"/>
              </w:numPr>
              <w:rPr>
                <w:rFonts w:cs="Times New Roman"/>
              </w:rPr>
            </w:pPr>
            <w:r w:rsidRPr="00A42DD6">
              <w:t>There is no other regional organisation/forum/project with similar climate change adaptation goals for the health sector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0B3A68" w14:textId="3D2BFBBC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EBA852" w14:textId="19742B5C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D"/>
            </w:r>
          </w:p>
        </w:tc>
      </w:tr>
      <w:tr w:rsidR="004C740A" w:rsidRPr="00EC05D7" w14:paraId="3B59C2DA" w14:textId="5CC676B3" w:rsidTr="004956CE"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24A38AEB" w14:textId="467C7ADF" w:rsidR="004C740A" w:rsidRPr="00EC05D7" w:rsidRDefault="004C740A" w:rsidP="004C740A">
            <w:pPr>
              <w:pStyle w:val="ListParagraph"/>
              <w:numPr>
                <w:ilvl w:val="0"/>
                <w:numId w:val="26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Governance and leadership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09E2783" w14:textId="6BB8B361" w:rsidR="004C740A" w:rsidRPr="00A42DD6" w:rsidRDefault="004C740A" w:rsidP="004C740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>The Board provides visionary leadership and strategic direc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13972499" w14:textId="794BEBB3" w:rsidR="004C740A" w:rsidRPr="00EC05D7" w:rsidRDefault="004C740A" w:rsidP="004C740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>There is visionary leadership and strategic direction for the organisation/forum/projec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4E3BD3" w14:textId="5B653343" w:rsidR="004C740A" w:rsidRPr="009C34CB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C34CB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E30AA5" w14:textId="3BF87E87" w:rsidR="004C740A" w:rsidRPr="009C34CB" w:rsidRDefault="000040A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D"/>
            </w:r>
          </w:p>
        </w:tc>
      </w:tr>
      <w:tr w:rsidR="004C740A" w:rsidRPr="00EC05D7" w14:paraId="02CEBD59" w14:textId="438BD2C2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D94FDAF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4CF65E9" w14:textId="27C6905E" w:rsidR="004C740A" w:rsidRPr="00A42DD6" w:rsidRDefault="004C740A" w:rsidP="004C740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>The organisation evaluates organisational performance at least annually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3DDFDE9" w14:textId="7E5EC598" w:rsidR="004C740A" w:rsidRPr="00EC05D7" w:rsidRDefault="004C740A" w:rsidP="004C740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>There is an evaluation of organisational/forum/project performance at least annually conducted by the organisation/forum/projec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83F806" w14:textId="546C749E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461DB7" w14:textId="36EBDB13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4C740A" w:rsidRPr="00EC05D7" w14:paraId="03CC2813" w14:textId="254CDAA8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5042B787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5F0209DC" w14:textId="079D3101" w:rsidR="004C740A" w:rsidRPr="00A42DD6" w:rsidRDefault="004C740A" w:rsidP="004C740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>Executive management (can also include members of the Board/Governing Body) decision-making is done by consensus or majority vote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EFAEA84" w14:textId="738561B3" w:rsidR="004C740A" w:rsidRPr="00EC05D7" w:rsidRDefault="004C740A" w:rsidP="004C740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>Organisational/forum/project decision-making is done by consensus or majority vot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1F8F61" w14:textId="5FC2C516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46F68D2" w14:textId="656C92A1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4C740A" w:rsidRPr="00EC05D7" w14:paraId="49A7B7C5" w14:textId="475CC981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4A2A1E58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A18713C" w14:textId="346DB873" w:rsidR="004C740A" w:rsidRPr="00A42DD6" w:rsidRDefault="004C740A" w:rsidP="004C740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 xml:space="preserve">Executive management staff (can also include members of the Board/Governing Body) are qualified and/or equipped to achieve the goals of the organisation. 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5DE2D7F" w14:textId="6C41243F" w:rsidR="004C740A" w:rsidRPr="00EC05D7" w:rsidRDefault="004C740A" w:rsidP="004C740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>Organisational/forum/project personnel are qualified and/or equipped to achieve the goals of the organisation</w:t>
            </w:r>
            <w:r>
              <w:t>/forum/project</w:t>
            </w:r>
            <w:r w:rsidRPr="00A42DD6">
              <w:t xml:space="preserve">.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C96154" w14:textId="4E0FC837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EBE8EF" w14:textId="306CF0FE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4C740A" w:rsidRPr="00EC05D7" w14:paraId="01AB2B4F" w14:textId="3D8C1F50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4241DBE7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5A229A7" w14:textId="7049D962" w:rsidR="004C740A" w:rsidRPr="00A42DD6" w:rsidRDefault="004C740A" w:rsidP="004C740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 xml:space="preserve">Executive management </w:t>
            </w:r>
            <w:proofErr w:type="gramStart"/>
            <w:r w:rsidRPr="00EC05D7">
              <w:rPr>
                <w:rFonts w:cs="Times New Roman"/>
              </w:rPr>
              <w:t>staff disclose</w:t>
            </w:r>
            <w:proofErr w:type="gramEnd"/>
            <w:r w:rsidRPr="00EC05D7">
              <w:rPr>
                <w:rFonts w:cs="Times New Roman"/>
              </w:rPr>
              <w:t xml:space="preserve"> potential conflicts of interest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12E01659" w14:textId="36BCD773" w:rsidR="004C740A" w:rsidRPr="00EC05D7" w:rsidRDefault="004C740A" w:rsidP="004C740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>Organisation/forum/project personnel are required to disclose potential conflicts of interes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8B28DA" w14:textId="471AD7E2" w:rsidR="004C740A" w:rsidRPr="000040AA" w:rsidRDefault="000040AA" w:rsidP="004C740A">
            <w:pPr>
              <w:jc w:val="center"/>
              <w:rPr>
                <w:rFonts w:cs="Times New Roman"/>
                <w:sz w:val="28"/>
                <w:szCs w:val="28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C8E38A" w14:textId="310D89FB" w:rsidR="004C740A" w:rsidRPr="000040AA" w:rsidRDefault="000040AA" w:rsidP="004C740A">
            <w:pPr>
              <w:jc w:val="center"/>
              <w:rPr>
                <w:rFonts w:cs="Times New Roman"/>
                <w:sz w:val="28"/>
                <w:szCs w:val="28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4C740A" w:rsidRPr="00EC05D7" w14:paraId="42004B82" w14:textId="067F4B85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1EA92FC5" w14:textId="77777777" w:rsidR="004C740A" w:rsidRPr="00EC05D7" w:rsidRDefault="004C740A" w:rsidP="004C740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C5EE719" w14:textId="5C257AFD" w:rsidR="004C740A" w:rsidRPr="00A42DD6" w:rsidRDefault="004C740A" w:rsidP="004C740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>The organisation attracts, retains and develops talent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DD39796" w14:textId="39249B19" w:rsidR="004C740A" w:rsidRPr="00EC05D7" w:rsidRDefault="004C740A" w:rsidP="004C740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>The organisation/forum/project has mechanisms to attract, retain and develop talen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E6D182" w14:textId="4E80BD0C" w:rsidR="004C740A" w:rsidRPr="005B5C80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385EA6" w14:textId="0EA594F8" w:rsidR="004C740A" w:rsidRPr="00933559" w:rsidRDefault="004C740A" w:rsidP="004C740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4692DF5E" w14:textId="5916E814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205D878E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59F5460" w14:textId="24EC1574" w:rsidR="000040AA" w:rsidRPr="00A42DD6" w:rsidRDefault="000040AA" w:rsidP="000040AA">
            <w:pPr>
              <w:numPr>
                <w:ilvl w:val="0"/>
                <w:numId w:val="32"/>
              </w:numPr>
            </w:pPr>
            <w:r w:rsidRPr="00EC05D7">
              <w:rPr>
                <w:rFonts w:cs="Times New Roman"/>
              </w:rPr>
              <w:t>Leaders create a dynamic organisational culture, making the organisation a desirable place to work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35E477B" w14:textId="6FD47BD4" w:rsidR="000040AA" w:rsidRPr="00EC05D7" w:rsidRDefault="000040AA" w:rsidP="000040AA">
            <w:pPr>
              <w:numPr>
                <w:ilvl w:val="0"/>
                <w:numId w:val="4"/>
              </w:numPr>
              <w:rPr>
                <w:rFonts w:cs="Times New Roman"/>
              </w:rPr>
            </w:pPr>
            <w:r w:rsidRPr="00A42DD6">
              <w:t xml:space="preserve">Leaders create a dynamic organisational/forum/project </w:t>
            </w:r>
            <w:r>
              <w:t>culture, making it</w:t>
            </w:r>
            <w:r w:rsidRPr="00A42DD6">
              <w:t xml:space="preserve"> a desirable place to work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30088F5" w14:textId="1750EF1B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BA59F2F" w14:textId="16F1955C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7FBACEED" w14:textId="77777777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7667CD7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3BC190D" w14:textId="77777777" w:rsidR="000040AA" w:rsidRDefault="000040AA" w:rsidP="000040AA">
            <w:pPr>
              <w:numPr>
                <w:ilvl w:val="0"/>
                <w:numId w:val="32"/>
              </w:numPr>
            </w:pP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1D01147" w14:textId="0C74B122" w:rsidR="000040AA" w:rsidRPr="00A42DD6" w:rsidRDefault="000040AA" w:rsidP="000040AA">
            <w:pPr>
              <w:numPr>
                <w:ilvl w:val="0"/>
                <w:numId w:val="4"/>
              </w:numPr>
            </w:pPr>
            <w:r>
              <w:t>The organisation/forum/project is perceived by stakeholders as legitimat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33D471" w14:textId="201C0FA3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69D270" w14:textId="12DD7BF5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 2" w:char="F0B0"/>
            </w:r>
          </w:p>
        </w:tc>
      </w:tr>
      <w:tr w:rsidR="000040AA" w:rsidRPr="00EC05D7" w14:paraId="5DE7E71B" w14:textId="3FD0E906" w:rsidTr="004956CE"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0B8FF41E" w14:textId="370427D7" w:rsidR="000040AA" w:rsidRPr="00EC05D7" w:rsidRDefault="000040AA" w:rsidP="000040AA">
            <w:pPr>
              <w:pStyle w:val="ListParagraph"/>
              <w:numPr>
                <w:ilvl w:val="0"/>
                <w:numId w:val="26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Resources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7D7CD14" w14:textId="0FFFB8F1" w:rsidR="000040AA" w:rsidRPr="00A42DD6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 xml:space="preserve">There </w:t>
            </w:r>
            <w:proofErr w:type="gramStart"/>
            <w:r w:rsidRPr="00EC05D7">
              <w:rPr>
                <w:rFonts w:cs="Times New Roman"/>
              </w:rPr>
              <w:t>are</w:t>
            </w:r>
            <w:proofErr w:type="gramEnd"/>
            <w:r w:rsidRPr="00EC05D7">
              <w:rPr>
                <w:rFonts w:cs="Times New Roman"/>
              </w:rPr>
              <w:t xml:space="preserve"> staff members exclusively dedicated to climate change adapt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594CB2C" w14:textId="1219EE4D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There are organisational/forum/project personnel exclusively dedicated to health sector adaptation to climate chang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AE4708" w14:textId="3BE151BF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1B9D41" w14:textId="0D2AF186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 2" w:char="F0B0"/>
            </w:r>
          </w:p>
        </w:tc>
      </w:tr>
      <w:tr w:rsidR="000040AA" w:rsidRPr="00EC05D7" w14:paraId="02E3D267" w14:textId="24A44481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2499D18C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318ACFC6" w14:textId="6066B90F" w:rsidR="000040AA" w:rsidRPr="00A42DD6" w:rsidRDefault="000040AA" w:rsidP="000040AA">
            <w:pPr>
              <w:numPr>
                <w:ilvl w:val="0"/>
                <w:numId w:val="33"/>
              </w:numPr>
            </w:pPr>
            <w:proofErr w:type="gramStart"/>
            <w:r w:rsidRPr="00EC05D7">
              <w:rPr>
                <w:rFonts w:cs="Times New Roman"/>
              </w:rPr>
              <w:t>Staff are</w:t>
            </w:r>
            <w:proofErr w:type="gramEnd"/>
            <w:r w:rsidRPr="00EC05D7">
              <w:rPr>
                <w:rFonts w:cs="Times New Roman"/>
              </w:rPr>
              <w:t xml:space="preserve"> qualified and have experience in climate change adapt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095C147" w14:textId="7CE32837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Personnel are qualified and have experience in health sector adaptation to climate chang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ADA01A" w14:textId="4E09E4CD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53FCCC" w14:textId="30241C1E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6F58A062" w14:textId="7F7BB75E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90B5B6F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B63ACA7" w14:textId="5FD6678A" w:rsidR="000040AA" w:rsidRPr="00A42DD6" w:rsidRDefault="000040AA" w:rsidP="000040AA">
            <w:pPr>
              <w:numPr>
                <w:ilvl w:val="0"/>
                <w:numId w:val="33"/>
              </w:numPr>
            </w:pPr>
            <w:proofErr w:type="gramStart"/>
            <w:r w:rsidRPr="00EC05D7">
              <w:rPr>
                <w:rFonts w:cs="Times New Roman"/>
              </w:rPr>
              <w:t>Staff are</w:t>
            </w:r>
            <w:proofErr w:type="gramEnd"/>
            <w:r w:rsidRPr="00EC05D7">
              <w:rPr>
                <w:rFonts w:cs="Times New Roman"/>
              </w:rPr>
              <w:t xml:space="preserve"> qualified and have experience in project/program management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8F6D428" w14:textId="3551BA45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Personnel are qualified and have experience in project/program managemen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631CE7" w14:textId="6C9B7332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52C1F6" w14:textId="588426C2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5423BA9E" w14:textId="6F286A3D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60DC0F8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1750382" w14:textId="3F4EF2F9" w:rsidR="000040AA" w:rsidRPr="00A42DD6" w:rsidRDefault="000040AA" w:rsidP="000040AA">
            <w:pPr>
              <w:numPr>
                <w:ilvl w:val="0"/>
                <w:numId w:val="33"/>
              </w:numPr>
            </w:pPr>
            <w:proofErr w:type="gramStart"/>
            <w:r w:rsidRPr="00EC05D7">
              <w:rPr>
                <w:rFonts w:cs="Times New Roman"/>
              </w:rPr>
              <w:t>Staff participate</w:t>
            </w:r>
            <w:proofErr w:type="gramEnd"/>
            <w:r w:rsidRPr="00EC05D7">
              <w:rPr>
                <w:rFonts w:cs="Times New Roman"/>
              </w:rPr>
              <w:t xml:space="preserve"> in ongoing training program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F56C523" w14:textId="59E3565D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Personnel participate in ongoing training program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CF8B67" w14:textId="229F467E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B44CBE" w14:textId="1F5BE25F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1ADCEAC9" w14:textId="6AB25B30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9BB352F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097E985" w14:textId="52CC0C21" w:rsidR="000040AA" w:rsidRPr="00B12858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>Staff performance is appraised (formally or informally) at least annually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D78B010" w14:textId="01143DEA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B12858">
              <w:t>Personnel performance is appraised (formally or informally) at least annually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FBAB06" w14:textId="3522D421" w:rsidR="000040AA" w:rsidRPr="0020450E" w:rsidRDefault="000040AA" w:rsidP="000040AA">
            <w:pPr>
              <w:jc w:val="center"/>
              <w:rPr>
                <w:rFonts w:cs="Times New Roman"/>
                <w:sz w:val="28"/>
                <w:szCs w:val="28"/>
              </w:rPr>
            </w:pPr>
            <w:r w:rsidRPr="0020450E">
              <w:rPr>
                <w:rFonts w:cs="Times New Roman"/>
                <w:sz w:val="28"/>
                <w:szCs w:val="28"/>
              </w:rPr>
              <w:t>(N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B45BAA" w14:textId="093720C6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5553CDD1" w14:textId="466A42BC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2827E030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01BC82F" w14:textId="78FA2760" w:rsidR="000040AA" w:rsidRPr="00A42DD6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>The organisation has untied funding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DA5AE87" w14:textId="5EE63212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The organisation/forum/project has untied funding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988C85" w14:textId="53601708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200039" w14:textId="0FFF276D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42DFE20C" w14:textId="0CC83093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B0BB34E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2FF3E1A" w14:textId="2FC58277" w:rsidR="000040AA" w:rsidRDefault="000040AA" w:rsidP="000040AA">
            <w:pPr>
              <w:pStyle w:val="ListParagraph"/>
              <w:numPr>
                <w:ilvl w:val="0"/>
                <w:numId w:val="33"/>
              </w:numPr>
            </w:pPr>
            <w:r>
              <w:t>There is evidence that the organisation/forum/project includes a component exclusively focussed on health sector adaptation to climate change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E35DD8D" w14:textId="04DB7AB6" w:rsidR="000040AA" w:rsidRPr="003F11FC" w:rsidRDefault="000040AA" w:rsidP="000040AA">
            <w:pPr>
              <w:pStyle w:val="ListParagraph"/>
              <w:numPr>
                <w:ilvl w:val="0"/>
                <w:numId w:val="5"/>
              </w:numPr>
            </w:pPr>
            <w:r>
              <w:t>There is evidence that the organisation/forum/project includes a component exclusively focussed on health sector adaptation to climate chang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83E473" w14:textId="28605DC8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A8DA02" w14:textId="4AC5CAD0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27415736" w14:textId="4641A62A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21EFD122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6FFBAB0C" w14:textId="472ADAFC" w:rsidR="000040AA" w:rsidRPr="00A42DD6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>External funding to the organisation has increased over the past 5 year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B2E9735" w14:textId="44FE6F2B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External funding to the organisation/forum/project has increased over the past 5 year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36E021" w14:textId="64B2860C" w:rsidR="000040AA" w:rsidRPr="006E02FE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6E02FE">
              <w:rPr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EFDA64" w14:textId="593E3D3E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D"/>
            </w:r>
          </w:p>
        </w:tc>
      </w:tr>
      <w:tr w:rsidR="000040AA" w:rsidRPr="00EC05D7" w14:paraId="35C1FC19" w14:textId="43ECD422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10BB8AF6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6CA0934D" w14:textId="521FC186" w:rsidR="000040AA" w:rsidRPr="00A42DD6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>The organisation has multiple funding sourc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692EFEC" w14:textId="24DDD0D0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The organisation/forum/project has multiple funding sourc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91C1BC" w14:textId="1846811D" w:rsidR="000040AA" w:rsidRPr="006E02FE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2975E0B" w14:textId="44CEEA29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504E95EF" w14:textId="73DEC8C3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6DF12AC3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95C50F5" w14:textId="27501290" w:rsidR="000040AA" w:rsidRPr="00A42DD6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>The organisation has financial reserv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1F509A4" w14:textId="673FE5B5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>The organisation/forum/project has financial reserv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90064E" w14:textId="1F5A3BDC" w:rsidR="000040AA" w:rsidRPr="006E02FE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6E02FE">
              <w:rPr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ED127F" w14:textId="2495DFF8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3AC6D7D1" w14:textId="69CA309A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1DAC31E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6DFFE3D" w14:textId="45E4F2D5" w:rsidR="000040AA" w:rsidRPr="00A42DD6" w:rsidRDefault="000040AA" w:rsidP="000040AA">
            <w:pPr>
              <w:numPr>
                <w:ilvl w:val="0"/>
                <w:numId w:val="33"/>
              </w:numPr>
            </w:pPr>
            <w:r w:rsidRPr="00EC05D7">
              <w:rPr>
                <w:rFonts w:cs="Times New Roman"/>
              </w:rPr>
              <w:t>The organisation has sufficient technological resources (e.g. intellectual property rights, patents, copyright, software licences etc.) to carry out its climate change adaptation mandate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D75CFD0" w14:textId="059A98AE" w:rsidR="000040AA" w:rsidRPr="00EC05D7" w:rsidRDefault="000040AA" w:rsidP="000040AA">
            <w:pPr>
              <w:numPr>
                <w:ilvl w:val="0"/>
                <w:numId w:val="5"/>
              </w:numPr>
              <w:rPr>
                <w:rFonts w:cs="Times New Roman"/>
              </w:rPr>
            </w:pPr>
            <w:r w:rsidRPr="00A42DD6">
              <w:t xml:space="preserve">The organisation/forum/project has sufficient technological resources (e.g. intellectual property rights, patents, copyright, software licences etc.) to carry out its climate change adaptation </w:t>
            </w:r>
            <w:r>
              <w:t xml:space="preserve">and health </w:t>
            </w:r>
            <w:r w:rsidRPr="00A42DD6">
              <w:t>mandat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88F25D" w14:textId="116F95A0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4433360" w14:textId="00CBD19A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6578DD36" w14:textId="75CBA931" w:rsidTr="004956CE"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79523454" w14:textId="6277722D" w:rsidR="000040AA" w:rsidRPr="00EC05D7" w:rsidRDefault="000040AA" w:rsidP="000040AA">
            <w:pPr>
              <w:pStyle w:val="ListParagraph"/>
              <w:numPr>
                <w:ilvl w:val="0"/>
                <w:numId w:val="26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Structure, systems and processes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A64F9B9" w14:textId="7B44AB05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re is a low degree of hierarchy (i.e. few hierarchical levels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E3F0FA8" w14:textId="2A293863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ganisation/forum/project has a low degree of hierarchy (i.e. few hierarchical levels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2E9FC18" w14:textId="3BA0D41D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BA0C07" w14:textId="23F63DA5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179355C3" w14:textId="647B9490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68CB5F2C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2E7002B" w14:textId="1461D043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 organisation has a human resource management system that supports the shaping of organisational culture and staff recruitment, training, development and reten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411FA76" w14:textId="5ECCD3D2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ganisation/forum/project has a human resource management system that supports the shaping of organisational culture and staff recruitment, training, development and retention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448447" w14:textId="3C3A25CE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5AC2D5" w14:textId="1DC9269B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7D952232" w14:textId="21676601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A4DD5A3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5956682" w14:textId="077F4E1E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 xml:space="preserve">There is a financial management system that meets International Financial Reporting Standards (IFRS) or its equivalent. 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2767855" w14:textId="22FE6C81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</w:t>
            </w:r>
            <w:r>
              <w:t>ganisation/forum/project has a</w:t>
            </w:r>
            <w:r w:rsidRPr="00A42DD6">
              <w:t xml:space="preserve"> financial management system</w:t>
            </w:r>
            <w:r>
              <w:t xml:space="preserve"> that is internationally recogni</w:t>
            </w:r>
            <w:r w:rsidRPr="00A42DD6">
              <w:t xml:space="preserve">sed.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E0BBE5" w14:textId="1D3D40E6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5B5C80">
              <w:rPr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444DD6" w14:textId="23BECE51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6927D23C" w14:textId="046513EF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5D4DC87B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8D10E54" w14:textId="39E49C15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 organisation applies risk management principles in its decision-making process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28603BC" w14:textId="1F8A544F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ganisation/forum/project applies risk management principles in its decision-making process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C9BB6B" w14:textId="5367DF01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70C70D" w14:textId="52E2FACF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243F63D8" w14:textId="6CFE4E4D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7B923E2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A8FBAFC" w14:textId="12449A8A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 organisation has a centralised, user-friendly internal data management system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7E2B592" w14:textId="271F65C3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ganisation/forum/project has a centralised, user-friendly internal data management system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BA96FE" w14:textId="047AD6B4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E0936A" w14:textId="778B66E4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060DFA47" w14:textId="18CCDD5C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2EE61994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2116AB53" w14:textId="6CE9497E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 organisation has a user-friendly project/program management system (e.g. that supports staff to identify, schedule and track resources etc.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4AA109D" w14:textId="77054AE2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ganisation/forum/project has a user-friendly project/program management system (e.g. that supports personnel to identify, schedule and track resources etc.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75BE2F" w14:textId="72ED62B0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9DB268" w14:textId="17EFE743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28AF710F" w14:textId="01A56747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61472A2B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FDC2E99" w14:textId="4CB54ACD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re are mechanisms that support vertical and horizontal communic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EF3DBBE" w14:textId="7DB7664A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re are mechanisms that support both vertical and horizontal communication within the organisation/forum/projec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B1F276" w14:textId="2CA7F348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0375EC" w14:textId="422CD1D2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63FE627C" w14:textId="287638FC" w:rsidTr="004956CE"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6D911E45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F6D3115" w14:textId="62038731" w:rsidR="000040AA" w:rsidRPr="00A42DD6" w:rsidRDefault="000040AA" w:rsidP="000040AA">
            <w:pPr>
              <w:numPr>
                <w:ilvl w:val="0"/>
                <w:numId w:val="34"/>
              </w:numPr>
            </w:pPr>
            <w:r w:rsidRPr="00EC05D7">
              <w:rPr>
                <w:rFonts w:cs="Times New Roman"/>
              </w:rPr>
              <w:t>There are internal dispute resolution protocol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1D7FCBF" w14:textId="3CF49E64" w:rsidR="000040AA" w:rsidRPr="00EC05D7" w:rsidRDefault="000040AA" w:rsidP="000040AA">
            <w:pPr>
              <w:numPr>
                <w:ilvl w:val="0"/>
                <w:numId w:val="6"/>
              </w:numPr>
              <w:rPr>
                <w:rFonts w:cs="Times New Roman"/>
              </w:rPr>
            </w:pPr>
            <w:r w:rsidRPr="00A42DD6">
              <w:t>The organisation/forum/project has internal dispute resolution protocol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8B9C78" w14:textId="0F9EF685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38D66F" w14:textId="6063F740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0040AA">
              <w:rPr>
                <w:rFonts w:cs="Times New Roman"/>
                <w:sz w:val="28"/>
                <w:szCs w:val="28"/>
              </w:rPr>
              <w:t>(PI)</w:t>
            </w:r>
          </w:p>
        </w:tc>
      </w:tr>
      <w:tr w:rsidR="000040AA" w:rsidRPr="00EC05D7" w14:paraId="406EF05D" w14:textId="529AD849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31152669" w14:textId="03794AB5" w:rsidR="000040AA" w:rsidRPr="00EC05D7" w:rsidRDefault="000040AA" w:rsidP="000040AA">
            <w:pPr>
              <w:pStyle w:val="ListParagraph"/>
              <w:numPr>
                <w:ilvl w:val="0"/>
                <w:numId w:val="26"/>
              </w:numPr>
              <w:jc w:val="left"/>
              <w:rPr>
                <w:rFonts w:cs="Times New Roman"/>
                <w:lang w:val="en-US"/>
              </w:rPr>
            </w:pPr>
            <w:r w:rsidRPr="00EC05D7">
              <w:rPr>
                <w:rFonts w:cs="Times New Roman"/>
              </w:rPr>
              <w:t>Research and collaboration capacity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26451D2" w14:textId="3C665225" w:rsidR="000040AA" w:rsidRPr="00A42DD6" w:rsidRDefault="000040AA" w:rsidP="000040AA">
            <w:pPr>
              <w:numPr>
                <w:ilvl w:val="0"/>
                <w:numId w:val="35"/>
              </w:numPr>
            </w:pPr>
            <w:r w:rsidRPr="00EC05D7">
              <w:rPr>
                <w:rFonts w:cs="Times New Roman"/>
              </w:rPr>
              <w:t>The organisation has plans and policies that support research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15BE33D" w14:textId="6B00A26E" w:rsidR="000040AA" w:rsidRPr="00EC05D7" w:rsidRDefault="000040AA" w:rsidP="000040AA">
            <w:pPr>
              <w:numPr>
                <w:ilvl w:val="0"/>
                <w:numId w:val="13"/>
              </w:numPr>
              <w:rPr>
                <w:rFonts w:cs="Times New Roman"/>
                <w:lang w:val="en-US"/>
              </w:rPr>
            </w:pPr>
            <w:r w:rsidRPr="00A42DD6">
              <w:t>The organisation/forum/project has plans and policies that support research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160FF5" w14:textId="6137CA4D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00383F" w14:textId="74200249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39817A46" w14:textId="4FB27600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B07E8C3" w14:textId="77777777" w:rsidR="000040AA" w:rsidRPr="00EC05D7" w:rsidRDefault="000040AA" w:rsidP="000040AA">
            <w:pPr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99E180F" w14:textId="3C6A2C22" w:rsidR="000040AA" w:rsidRPr="00A42DD6" w:rsidRDefault="000040AA" w:rsidP="000040AA">
            <w:pPr>
              <w:numPr>
                <w:ilvl w:val="0"/>
                <w:numId w:val="35"/>
              </w:numPr>
            </w:pPr>
            <w:r w:rsidRPr="00EC05D7">
              <w:rPr>
                <w:rFonts w:cs="Times New Roman"/>
              </w:rPr>
              <w:t>There are organisational funds allocated for research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4DF9A2D" w14:textId="00B8E8F0" w:rsidR="000040AA" w:rsidRPr="00EC05D7" w:rsidRDefault="000040AA" w:rsidP="000040AA">
            <w:pPr>
              <w:numPr>
                <w:ilvl w:val="0"/>
                <w:numId w:val="13"/>
              </w:numPr>
              <w:rPr>
                <w:rFonts w:cs="Times New Roman"/>
                <w:lang w:val="en-US"/>
              </w:rPr>
            </w:pPr>
            <w:r>
              <w:t>There organisation/</w:t>
            </w:r>
            <w:r w:rsidRPr="00D71841">
              <w:t>forum/project has funds allocated for research, or facilitates access to research fund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327A0F" w14:textId="3458C86F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699FD4" w14:textId="45CD5559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16461567" w14:textId="33CC35FB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73CADB1" w14:textId="77777777" w:rsidR="000040AA" w:rsidRPr="00EC05D7" w:rsidRDefault="000040AA" w:rsidP="000040AA">
            <w:pPr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500511DD" w14:textId="502BF442" w:rsidR="000040AA" w:rsidRPr="00A42DD6" w:rsidRDefault="000040AA" w:rsidP="000040AA">
            <w:pPr>
              <w:numPr>
                <w:ilvl w:val="0"/>
                <w:numId w:val="35"/>
              </w:numPr>
            </w:pPr>
            <w:r w:rsidRPr="00EC05D7">
              <w:rPr>
                <w:rFonts w:cs="Times New Roman"/>
              </w:rPr>
              <w:t>The organisation has equipment, expertise and/or resources (e.g. access to journal articles etc.) for research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B22CC9A" w14:textId="410DF88D" w:rsidR="000040AA" w:rsidRPr="00EC05D7" w:rsidRDefault="000040AA" w:rsidP="000040AA">
            <w:pPr>
              <w:numPr>
                <w:ilvl w:val="0"/>
                <w:numId w:val="13"/>
              </w:numPr>
              <w:rPr>
                <w:rFonts w:cs="Times New Roman"/>
                <w:lang w:val="en-US"/>
              </w:rPr>
            </w:pPr>
            <w:r w:rsidRPr="00A42DD6">
              <w:t>The organisation/forum/project has equipment, expertise and/or resources (e.g. access to journal articles etc.) for research, or is able to facilitate access to research related resourc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E8E92C" w14:textId="4D0E29B5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7F4CEC" w14:textId="24E0F6FD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40D718F7" w14:textId="6F591FD4" w:rsidTr="004956CE">
        <w:tc>
          <w:tcPr>
            <w:tcW w:w="2263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AFD0C9" w14:textId="77777777" w:rsidR="000040AA" w:rsidRPr="00EC05D7" w:rsidRDefault="000040AA" w:rsidP="000040AA">
            <w:pPr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D6CB630" w14:textId="414674FF" w:rsidR="000040AA" w:rsidRPr="00A42DD6" w:rsidRDefault="000040AA" w:rsidP="000040AA">
            <w:pPr>
              <w:numPr>
                <w:ilvl w:val="0"/>
                <w:numId w:val="35"/>
              </w:numPr>
            </w:pPr>
            <w:r w:rsidRPr="00EC05D7">
              <w:rPr>
                <w:rFonts w:cs="Times New Roman"/>
              </w:rPr>
              <w:t>The organisation’s current strategic plan (or a similar document) outlines plans for collaboration with multiple stakeholders on adaptation-related initiatives.</w:t>
            </w:r>
          </w:p>
        </w:tc>
        <w:tc>
          <w:tcPr>
            <w:tcW w:w="6663" w:type="dxa"/>
            <w:tcBorders>
              <w:left w:val="single" w:sz="24" w:space="0" w:color="auto"/>
              <w:bottom w:val="single" w:sz="8" w:space="0" w:color="auto"/>
            </w:tcBorders>
          </w:tcPr>
          <w:p w14:paraId="7C9F91DE" w14:textId="6D8B208D" w:rsidR="000040AA" w:rsidRPr="00EC05D7" w:rsidRDefault="000040AA" w:rsidP="000040AA">
            <w:pPr>
              <w:numPr>
                <w:ilvl w:val="0"/>
                <w:numId w:val="13"/>
              </w:numPr>
              <w:rPr>
                <w:rFonts w:cs="Times New Roman"/>
                <w:lang w:val="en-US"/>
              </w:rPr>
            </w:pPr>
            <w:r w:rsidRPr="00A42DD6">
              <w:t>The current organisational/forum/project strategic plan (or a similar document) outlines plans for collaboration with multiple stakeholders on health sector adaptation-related initiatives.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11542C" w14:textId="3362E75C" w:rsidR="000040AA" w:rsidRPr="005B5C80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5B5C80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41674A3" w14:textId="65701BC1" w:rsidR="000040AA" w:rsidRPr="00933559" w:rsidRDefault="000040AA" w:rsidP="000040AA">
            <w:pPr>
              <w:jc w:val="center"/>
              <w:rPr>
                <w:rFonts w:cs="Times New Roman"/>
                <w:sz w:val="40"/>
                <w:szCs w:val="40"/>
                <w:lang w:val="en-US"/>
              </w:rPr>
            </w:pPr>
            <w:r w:rsidRPr="00933559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7775B80D" w14:textId="77777777" w:rsidTr="004956CE">
        <w:trPr>
          <w:trHeight w:val="189"/>
        </w:trPr>
        <w:tc>
          <w:tcPr>
            <w:tcW w:w="1587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222431F" w14:textId="62A78AFB" w:rsidR="000040AA" w:rsidRPr="009A3A80" w:rsidRDefault="000040AA" w:rsidP="000040AA">
            <w:pPr>
              <w:jc w:val="center"/>
              <w:rPr>
                <w:rFonts w:cs="Times New Roman"/>
                <w:sz w:val="28"/>
                <w:szCs w:val="28"/>
              </w:rPr>
            </w:pPr>
            <w:r w:rsidRPr="007A5843">
              <w:rPr>
                <w:b/>
                <w:i/>
              </w:rPr>
              <w:t>COMPONENT TWO: Project/Initiative Effectiveness</w:t>
            </w:r>
          </w:p>
        </w:tc>
      </w:tr>
      <w:tr w:rsidR="000040AA" w:rsidRPr="00EC05D7" w14:paraId="1B45C38C" w14:textId="2B4D0D5C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0C1713F1" w14:textId="52AE8418" w:rsidR="000040AA" w:rsidRPr="00EC05D7" w:rsidRDefault="000040AA" w:rsidP="000040AA">
            <w:pPr>
              <w:pStyle w:val="ListParagraph"/>
              <w:numPr>
                <w:ilvl w:val="0"/>
                <w:numId w:val="8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Needs and goals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51F329E" w14:textId="508BA097" w:rsidR="000040AA" w:rsidRPr="00A42DD6" w:rsidRDefault="000040AA" w:rsidP="000040AA">
            <w:pPr>
              <w:pStyle w:val="ListParagraph"/>
              <w:numPr>
                <w:ilvl w:val="0"/>
                <w:numId w:val="36"/>
              </w:numPr>
            </w:pPr>
            <w:r w:rsidRPr="00EC05D7">
              <w:rPr>
                <w:rFonts w:cs="Times New Roman"/>
              </w:rPr>
              <w:t>The project documents contain evidence that the project/program fills an existing need with relation to climate change adapt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E0EC08F" w14:textId="18D09635" w:rsidR="000040AA" w:rsidRPr="00EC05D7" w:rsidRDefault="000040AA" w:rsidP="000040A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</w:rPr>
            </w:pPr>
            <w:r w:rsidRPr="00A42DD6">
              <w:t xml:space="preserve">There is evidence that the project/program/forum </w:t>
            </w:r>
            <w:r>
              <w:t>initiative is</w:t>
            </w:r>
            <w:r w:rsidRPr="00A42DD6">
              <w:t xml:space="preserve"> filling an existing need with relation to climate change </w:t>
            </w:r>
            <w:r>
              <w:t>adaptation and health</w:t>
            </w:r>
            <w:r w:rsidRPr="00A42DD6">
              <w:t>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DBFB56" w14:textId="518AD64E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D00CA7" w14:textId="3D602666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5F3239DA" w14:textId="7A708624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41D69CFE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ABF9185" w14:textId="179C9FCB" w:rsidR="000040AA" w:rsidRPr="00A42DD6" w:rsidRDefault="000040AA" w:rsidP="000040AA">
            <w:pPr>
              <w:pStyle w:val="ListParagraph"/>
              <w:numPr>
                <w:ilvl w:val="0"/>
                <w:numId w:val="36"/>
              </w:numPr>
            </w:pPr>
            <w:r w:rsidRPr="00EC05D7">
              <w:rPr>
                <w:rFonts w:cs="Times New Roman"/>
              </w:rPr>
              <w:t>The project/program’s adaptation components could be considered ‘transformational’ (i.e. the project/program focusses on “larger, more profound system changes” and requires a “paradigm shift” in the way it is framed and implemented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1112B28E" w14:textId="68E59630" w:rsidR="000040AA" w:rsidRPr="00EC05D7" w:rsidRDefault="000040AA" w:rsidP="000040A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</w:rPr>
            </w:pPr>
            <w:r w:rsidRPr="00A42DD6">
              <w:t xml:space="preserve">The adaptation focus </w:t>
            </w:r>
            <w:r>
              <w:t xml:space="preserve">of the </w:t>
            </w:r>
            <w:r w:rsidRPr="00A42DD6">
              <w:t>project/program/forum’s</w:t>
            </w:r>
            <w:r>
              <w:t xml:space="preserve"> initiative</w:t>
            </w:r>
            <w:r w:rsidRPr="00A42DD6">
              <w:t xml:space="preserve"> could be considered ‘transformational’ (i.e. there are marked shifts in the way the health sector is framed and the way it operates, leading to “larger, more profound system changes”.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19C1F3" w14:textId="564C4FAB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BF943E" w14:textId="2CADFD8F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 2" w:char="F0B0"/>
            </w:r>
          </w:p>
        </w:tc>
      </w:tr>
      <w:tr w:rsidR="000040AA" w:rsidRPr="00EC05D7" w14:paraId="1A27EA90" w14:textId="5B2561AA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4A9C2811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FCB4098" w14:textId="6EAAE78A" w:rsidR="000040AA" w:rsidRPr="00A42DD6" w:rsidRDefault="000040AA" w:rsidP="000040AA">
            <w:pPr>
              <w:pStyle w:val="ListParagraph"/>
              <w:numPr>
                <w:ilvl w:val="0"/>
                <w:numId w:val="36"/>
              </w:numPr>
            </w:pPr>
            <w:r w:rsidRPr="00EC05D7">
              <w:rPr>
                <w:rFonts w:cs="Times New Roman"/>
              </w:rPr>
              <w:t>Climate change adaptation is a goal of the project/program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D3DB485" w14:textId="323E6C3D" w:rsidR="000040AA" w:rsidRPr="00EC05D7" w:rsidRDefault="000040AA" w:rsidP="000040A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</w:rPr>
            </w:pPr>
            <w:r w:rsidRPr="00A42DD6">
              <w:t xml:space="preserve">Climate change adaptation </w:t>
            </w:r>
            <w:r>
              <w:t xml:space="preserve">and health </w:t>
            </w:r>
            <w:r w:rsidRPr="00A42DD6">
              <w:t>is a goal of the project/program/forum initiative/activit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570356" w14:textId="48992B16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DF4171" w14:textId="29E51D02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765170AD" w14:textId="3077ADD5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2C27285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46B7D42" w14:textId="2D818D33" w:rsidR="000040AA" w:rsidRPr="00A42DD6" w:rsidRDefault="000040AA" w:rsidP="000040AA">
            <w:pPr>
              <w:pStyle w:val="ListParagraph"/>
              <w:numPr>
                <w:ilvl w:val="0"/>
                <w:numId w:val="36"/>
              </w:numPr>
            </w:pPr>
            <w:r w:rsidRPr="00EC05D7">
              <w:rPr>
                <w:rFonts w:cs="Times New Roman"/>
              </w:rPr>
              <w:t>The project/program’s goals reflect the long-range impacts of climate change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155C7571" w14:textId="5379D84A" w:rsidR="000040AA" w:rsidRPr="00EC05D7" w:rsidRDefault="000040AA" w:rsidP="000040A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</w:rPr>
            </w:pPr>
            <w:r w:rsidRPr="00A42DD6">
              <w:t>The initiative/activity goals reflect the long-range impacts of climate change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B351AF" w14:textId="3716CE46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1AD9FD" w14:textId="5596A932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4651B45A" w14:textId="1A2A08D2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3D614E4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60DEB12B" w14:textId="5E129EF0" w:rsidR="000040AA" w:rsidRPr="00A42DD6" w:rsidRDefault="000040AA" w:rsidP="000040AA">
            <w:pPr>
              <w:pStyle w:val="ListParagraph"/>
              <w:numPr>
                <w:ilvl w:val="0"/>
                <w:numId w:val="36"/>
              </w:numPr>
            </w:pPr>
            <w:r w:rsidRPr="00EC05D7">
              <w:rPr>
                <w:rFonts w:cs="Times New Roman"/>
              </w:rPr>
              <w:t>The project/program’s objectives relating to climate change adaptation are specific, measurable, achievable, realistic and time-bound (SMART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1959AD4" w14:textId="2AB0EF72" w:rsidR="000040AA" w:rsidRPr="00EC05D7" w:rsidRDefault="000040AA" w:rsidP="000040A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</w:rPr>
            </w:pPr>
            <w:r w:rsidRPr="00A42DD6">
              <w:t xml:space="preserve">The initiative/activity’s objectives relating to climate change adaptation </w:t>
            </w:r>
            <w:r>
              <w:t xml:space="preserve">and health </w:t>
            </w:r>
            <w:r w:rsidRPr="00A42DD6">
              <w:t>are specific, measurable, achievable, realistic and time-bound (SMART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1EBD51" w14:textId="00F420C3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7F934D" w14:textId="0FE5CA58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3E473420" w14:textId="1717EE7E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4053D8FC" w14:textId="48525F9C" w:rsidR="000040AA" w:rsidRPr="00EC05D7" w:rsidRDefault="000040AA" w:rsidP="000040AA">
            <w:pPr>
              <w:ind w:left="360"/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56EDBFD6" w14:textId="0B684CFC" w:rsidR="000040AA" w:rsidRPr="00A42DD6" w:rsidRDefault="000040AA" w:rsidP="000040AA">
            <w:pPr>
              <w:pStyle w:val="ListParagraph"/>
              <w:numPr>
                <w:ilvl w:val="0"/>
                <w:numId w:val="36"/>
              </w:numPr>
            </w:pPr>
            <w:r w:rsidRPr="00EC05D7">
              <w:rPr>
                <w:rFonts w:cs="Times New Roman"/>
              </w:rPr>
              <w:t xml:space="preserve">Member Countries were involved in developing the climate change adaptation components of the project/program. 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ED75720" w14:textId="5A3FA6C5" w:rsidR="000040AA" w:rsidRPr="00EC05D7" w:rsidRDefault="000040AA" w:rsidP="000040AA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</w:rPr>
            </w:pPr>
            <w:r w:rsidRPr="00A42DD6">
              <w:t xml:space="preserve">Member Countries were involved in developing the climate change adaptation </w:t>
            </w:r>
            <w:r>
              <w:t xml:space="preserve">and health </w:t>
            </w:r>
            <w:r w:rsidRPr="00A42DD6">
              <w:t xml:space="preserve">components of the initiative/activity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B6A791" w14:textId="30997756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7A1D145" w14:textId="7D904A03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4FE62859" w14:textId="07B3FF51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5A833898" w14:textId="1008DF0F" w:rsidR="000040AA" w:rsidRPr="00EC05D7" w:rsidRDefault="000040AA" w:rsidP="000040AA">
            <w:pPr>
              <w:pStyle w:val="ListParagraph"/>
              <w:numPr>
                <w:ilvl w:val="0"/>
                <w:numId w:val="8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Scope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6FB93CA1" w14:textId="3B5E1353" w:rsidR="000040AA" w:rsidRPr="00A42DD6" w:rsidRDefault="000040AA" w:rsidP="000040AA">
            <w:pPr>
              <w:pStyle w:val="ListParagraph"/>
              <w:numPr>
                <w:ilvl w:val="0"/>
                <w:numId w:val="37"/>
              </w:numPr>
            </w:pPr>
            <w:r w:rsidRPr="00EC05D7">
              <w:rPr>
                <w:rFonts w:cs="Times New Roman"/>
              </w:rPr>
              <w:t>The project/program addresses multiple climate or climate-induced vulnerabilities (e.g. vulnerability to sea-level rise, increased sea surface and air temperature, changing rainfall patterns etc.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D7BA121" w14:textId="79E560A3" w:rsidR="000040AA" w:rsidRPr="00EC05D7" w:rsidRDefault="000040AA" w:rsidP="000040AA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A42DD6">
              <w:t>The initiative/activity addresses multiple climate or climate-induced</w:t>
            </w:r>
            <w:r>
              <w:t xml:space="preserve"> and health-related</w:t>
            </w:r>
            <w:r w:rsidRPr="00A42DD6">
              <w:t xml:space="preserve"> vulnerabilities (e.g. vulnerability to sea-level rise, increased sea surface and air temperature, changing rainfall patterns etc.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FA6AF7" w14:textId="0A83F550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8F878F" w14:textId="23745033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70326170" w14:textId="550AD385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4186EF8" w14:textId="1671D4AE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38B58D53" w14:textId="23181E56" w:rsidR="000040AA" w:rsidRPr="00A42DD6" w:rsidRDefault="000040AA" w:rsidP="000040AA">
            <w:pPr>
              <w:pStyle w:val="ListParagraph"/>
              <w:numPr>
                <w:ilvl w:val="0"/>
                <w:numId w:val="37"/>
              </w:numPr>
            </w:pPr>
            <w:r w:rsidRPr="00EC05D7">
              <w:rPr>
                <w:rFonts w:cs="Times New Roman"/>
              </w:rPr>
              <w:t>The project/program addresses multiple non-climate-induced vulnerabilities (e.g. poverty, deforestation etc.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5D41551" w14:textId="3057F097" w:rsidR="000040AA" w:rsidRPr="00EC05D7" w:rsidRDefault="000040AA" w:rsidP="000040AA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A42DD6">
              <w:t xml:space="preserve">The initiative/activity addresses multiple non-climate-induced </w:t>
            </w:r>
            <w:r>
              <w:t xml:space="preserve">health-related </w:t>
            </w:r>
            <w:r w:rsidRPr="00A42DD6">
              <w:t>vulnerabilities (e.g. poverty, deforestation etc.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6ED1459" w14:textId="0366BF97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A6B177" w14:textId="403578CA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1E562098" w14:textId="02D86FE2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420D484A" w14:textId="11255060" w:rsidR="000040AA" w:rsidRPr="00EC05D7" w:rsidRDefault="000040AA" w:rsidP="000040AA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Logic, design and adequacy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478D77D" w14:textId="6F509225" w:rsidR="000040AA" w:rsidRPr="00A42DD6" w:rsidRDefault="000040AA" w:rsidP="000040AA">
            <w:pPr>
              <w:pStyle w:val="ListParagraph"/>
              <w:numPr>
                <w:ilvl w:val="0"/>
                <w:numId w:val="38"/>
              </w:numPr>
            </w:pPr>
            <w:r w:rsidRPr="00EC05D7">
              <w:rPr>
                <w:rFonts w:cs="Times New Roman"/>
              </w:rPr>
              <w:t>The logic/design of the project/program’s climate change adaptation components is evidence-based, in the context of SID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04A42D2" w14:textId="27FB7309" w:rsidR="000040AA" w:rsidRPr="00EC05D7" w:rsidRDefault="000040AA" w:rsidP="000040A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42DD6">
              <w:t xml:space="preserve">The logic/design of the initiative/activity’s climate change adaptation </w:t>
            </w:r>
            <w:r>
              <w:t xml:space="preserve">and health </w:t>
            </w:r>
            <w:r w:rsidRPr="00A42DD6">
              <w:t>components is evidence-based and contextualised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C5EDD21" w14:textId="17D0C48F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A3B3E8" w14:textId="5E67A311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07CA6009" w14:textId="38ACF383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157E8AE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3D487F5F" w14:textId="01038B88" w:rsidR="000040AA" w:rsidRPr="00A42DD6" w:rsidRDefault="000040AA" w:rsidP="000040AA">
            <w:pPr>
              <w:pStyle w:val="ListParagraph"/>
              <w:numPr>
                <w:ilvl w:val="0"/>
                <w:numId w:val="38"/>
              </w:numPr>
            </w:pPr>
            <w:r w:rsidRPr="00EC05D7">
              <w:rPr>
                <w:rFonts w:cs="Times New Roman"/>
              </w:rPr>
              <w:t>The project documents contain evidence that the logic/design of the project/program’s climate change adaptation components is an effective means to achieve its objectiv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3FA1E1D" w14:textId="5AEFD197" w:rsidR="000040AA" w:rsidRPr="00EC05D7" w:rsidRDefault="000040AA" w:rsidP="000040A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A42DD6">
              <w:t xml:space="preserve">There is evidence that the logic/design of the initiative/activity’s climate change adaptation </w:t>
            </w:r>
            <w:r>
              <w:t xml:space="preserve">and health </w:t>
            </w:r>
            <w:r w:rsidRPr="00A42DD6">
              <w:t>components is an effective means to achieve its objectiv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96A87C" w14:textId="175556E7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A69BFFC" w14:textId="48E79A2B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38C8BC9C" w14:textId="45AE1880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57EA84BF" w14:textId="77E8A411" w:rsidR="000040AA" w:rsidRPr="00EC05D7" w:rsidRDefault="000040AA" w:rsidP="000040AA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Resources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5EF51714" w14:textId="000C9E14" w:rsidR="000040AA" w:rsidRPr="00A42DD6" w:rsidRDefault="000040AA" w:rsidP="000040AA">
            <w:pPr>
              <w:pStyle w:val="ListParagraph"/>
              <w:numPr>
                <w:ilvl w:val="0"/>
                <w:numId w:val="39"/>
              </w:numPr>
            </w:pPr>
            <w:r w:rsidRPr="00EC05D7">
              <w:rPr>
                <w:rFonts w:cs="Times New Roman"/>
              </w:rPr>
              <w:t>Staff members are assigned exclusively to the project/program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758FFC0" w14:textId="214B4079" w:rsidR="000040AA" w:rsidRPr="00EC05D7" w:rsidRDefault="000040AA" w:rsidP="000040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42DD6">
              <w:t>Personnel are assigned exclusively to the initiative/activity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D3F773" w14:textId="3F1162BA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68677E" w14:textId="78123909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 2" w:char="F0B0"/>
            </w:r>
          </w:p>
        </w:tc>
      </w:tr>
      <w:tr w:rsidR="000040AA" w:rsidRPr="00EC05D7" w14:paraId="49E0F36F" w14:textId="5EBF9F78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507D67E7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7F36D9E" w14:textId="7F19052F" w:rsidR="000040AA" w:rsidRPr="00A42DD6" w:rsidRDefault="000040AA" w:rsidP="000040AA">
            <w:pPr>
              <w:pStyle w:val="ListParagraph"/>
              <w:numPr>
                <w:ilvl w:val="0"/>
                <w:numId w:val="39"/>
              </w:numPr>
            </w:pPr>
            <w:r w:rsidRPr="00EC05D7">
              <w:rPr>
                <w:rFonts w:cs="Times New Roman"/>
              </w:rPr>
              <w:t>The project/program team includes staff members with qualifications and experience in climate change adapt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859553A" w14:textId="7B835226" w:rsidR="000040AA" w:rsidRPr="00EC05D7" w:rsidRDefault="000040AA" w:rsidP="000040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42DD6">
              <w:t>Personnel involved with implementing the initiative/activity’s adaptation components have qualifications and experience in climate change adaptation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F6B741" w14:textId="19054151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C7B9D8" w14:textId="6E23112B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18132753" w14:textId="0BE750E6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50AED0FB" w14:textId="6B39AFE5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213FD962" w14:textId="7DE8CFF2" w:rsidR="000040AA" w:rsidRPr="00A42DD6" w:rsidRDefault="000040AA" w:rsidP="000040AA">
            <w:pPr>
              <w:pStyle w:val="ListParagraph"/>
              <w:numPr>
                <w:ilvl w:val="0"/>
                <w:numId w:val="39"/>
              </w:numPr>
            </w:pPr>
            <w:r w:rsidRPr="00EC05D7">
              <w:rPr>
                <w:rFonts w:cs="Times New Roman"/>
              </w:rPr>
              <w:t>The project/program team includes staff members with qualifications and experience in project/program management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12AD650E" w14:textId="50C1434E" w:rsidR="000040AA" w:rsidRPr="00EC05D7" w:rsidRDefault="000040AA" w:rsidP="000040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42DD6">
              <w:t>Personnel involved with implementing the initiative/activity’s adaptation components have qualifications and experience in project/program management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6EBB46" w14:textId="79A78402" w:rsidR="000040AA" w:rsidRPr="000040AA" w:rsidRDefault="000040AA" w:rsidP="000040AA">
            <w:pPr>
              <w:jc w:val="center"/>
              <w:rPr>
                <w:rFonts w:cs="Times New Roman"/>
                <w:sz w:val="28"/>
                <w:szCs w:val="28"/>
              </w:rPr>
            </w:pPr>
            <w:r w:rsidRPr="000040AA">
              <w:rPr>
                <w:rFonts w:cs="Times New Roman"/>
                <w:sz w:val="28"/>
                <w:szCs w:val="28"/>
              </w:rPr>
              <w:t>(N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5446BC" w14:textId="5256850C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5B44F522" w14:textId="49AAFA4E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051E4993" w14:textId="794AD59A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2F328D94" w14:textId="677E7205" w:rsidR="000040AA" w:rsidRPr="00A42DD6" w:rsidRDefault="000040AA" w:rsidP="000040AA">
            <w:pPr>
              <w:pStyle w:val="ListParagraph"/>
              <w:numPr>
                <w:ilvl w:val="0"/>
                <w:numId w:val="39"/>
              </w:numPr>
            </w:pPr>
            <w:r w:rsidRPr="00EC05D7">
              <w:rPr>
                <w:rFonts w:cs="Times New Roman"/>
              </w:rPr>
              <w:t>The project documents contain evidence that there are sufficient staff members to achieve the project/program objectiv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76CF4400" w14:textId="29835A79" w:rsidR="000040AA" w:rsidRPr="00EC05D7" w:rsidRDefault="000040AA" w:rsidP="000040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42DD6">
              <w:t>There is evidence that there are sufficient personnel to achieve the objectives of the initiative/activity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C9801E" w14:textId="2A803AC9" w:rsidR="000040AA" w:rsidRPr="000040AA" w:rsidRDefault="000040AA" w:rsidP="000040AA">
            <w:pPr>
              <w:jc w:val="center"/>
              <w:rPr>
                <w:rFonts w:cs="Times New Roman"/>
                <w:sz w:val="28"/>
                <w:szCs w:val="28"/>
              </w:rPr>
            </w:pPr>
            <w:r w:rsidRPr="000040AA">
              <w:rPr>
                <w:rFonts w:cs="Times New Roman"/>
                <w:sz w:val="28"/>
                <w:szCs w:val="28"/>
              </w:rPr>
              <w:t>(N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43BC17" w14:textId="5C3B02E3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659F6EDA" w14:textId="2CD75837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17098BE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3BDCC110" w14:textId="78E91470" w:rsidR="000040AA" w:rsidRPr="00A42DD6" w:rsidRDefault="000040AA" w:rsidP="000040AA">
            <w:pPr>
              <w:pStyle w:val="ListParagraph"/>
              <w:numPr>
                <w:ilvl w:val="0"/>
                <w:numId w:val="39"/>
              </w:numPr>
            </w:pPr>
            <w:r w:rsidRPr="00EC05D7">
              <w:rPr>
                <w:rFonts w:cs="Times New Roman"/>
              </w:rPr>
              <w:t>The project documents contain evidence that there is sufficient funding for the project/program’s climate change adaptation component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9490093" w14:textId="416E3464" w:rsidR="000040AA" w:rsidRPr="00EC05D7" w:rsidRDefault="000040AA" w:rsidP="000040AA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A42DD6">
              <w:t>There is evidence of sufficient funding for the initiative/activity’s climate change adaptation component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AC6B5D" w14:textId="145C06D1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01489E7" w14:textId="5EEA9D06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73ED8F0A" w14:textId="68E1E446" w:rsidTr="004956CE">
        <w:tc>
          <w:tcPr>
            <w:tcW w:w="2263" w:type="dxa"/>
            <w:tcBorders>
              <w:right w:val="single" w:sz="8" w:space="0" w:color="auto"/>
            </w:tcBorders>
          </w:tcPr>
          <w:p w14:paraId="22DDF670" w14:textId="6A0A1032" w:rsidR="000040AA" w:rsidRPr="00EC05D7" w:rsidRDefault="000040AA" w:rsidP="000040AA">
            <w:pPr>
              <w:pStyle w:val="ListParagraph"/>
              <w:numPr>
                <w:ilvl w:val="0"/>
                <w:numId w:val="25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Technical efficiency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29F78594" w14:textId="20C1F8BD" w:rsidR="000040AA" w:rsidRPr="00A42DD6" w:rsidRDefault="000040AA" w:rsidP="000040AA">
            <w:pPr>
              <w:pStyle w:val="ListParagraph"/>
              <w:numPr>
                <w:ilvl w:val="0"/>
                <w:numId w:val="40"/>
              </w:numPr>
            </w:pPr>
            <w:r w:rsidRPr="00EC05D7">
              <w:rPr>
                <w:rFonts w:cs="Times New Roman"/>
              </w:rPr>
              <w:t>The project documents contain evidence that the project/program provides value for money (cost vs. outputs)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13FEA76" w14:textId="1EE74966" w:rsidR="000040AA" w:rsidRPr="00EC05D7" w:rsidRDefault="000040AA" w:rsidP="000040AA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</w:rPr>
            </w:pPr>
            <w:r w:rsidRPr="00A42DD6">
              <w:t>There is evidence that the initiative/activity provides value for money (cost vs. outputs)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9FA799" w14:textId="297E3294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3543AD" w14:textId="6996D1DC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 2" w:char="F0B0"/>
            </w:r>
          </w:p>
        </w:tc>
      </w:tr>
      <w:tr w:rsidR="000040AA" w:rsidRPr="00EC05D7" w14:paraId="06EE0DAE" w14:textId="27E05D10" w:rsidTr="004956CE">
        <w:trPr>
          <w:trHeight w:val="189"/>
        </w:trPr>
        <w:tc>
          <w:tcPr>
            <w:tcW w:w="2263" w:type="dxa"/>
            <w:tcBorders>
              <w:right w:val="single" w:sz="8" w:space="0" w:color="auto"/>
            </w:tcBorders>
          </w:tcPr>
          <w:p w14:paraId="72634B79" w14:textId="4CF1800C" w:rsidR="000040AA" w:rsidRPr="00EC05D7" w:rsidRDefault="000040AA" w:rsidP="000040AA">
            <w:pPr>
              <w:pStyle w:val="ListParagraph"/>
              <w:numPr>
                <w:ilvl w:val="0"/>
                <w:numId w:val="25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Implementation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31CFEC1" w14:textId="4C701B70" w:rsidR="000040AA" w:rsidRPr="00A42DD6" w:rsidRDefault="000040AA" w:rsidP="000040AA">
            <w:pPr>
              <w:pStyle w:val="ListParagraph"/>
              <w:numPr>
                <w:ilvl w:val="0"/>
                <w:numId w:val="41"/>
              </w:numPr>
            </w:pPr>
            <w:r w:rsidRPr="00EC05D7">
              <w:rPr>
                <w:rFonts w:cs="Times New Roman"/>
              </w:rPr>
              <w:t>The project/program’s climate change adaptation components are implemented, as proposed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2464DA71" w14:textId="17CC4919" w:rsidR="000040AA" w:rsidRPr="00EC05D7" w:rsidRDefault="000040AA" w:rsidP="000040AA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</w:rPr>
            </w:pPr>
            <w:r w:rsidRPr="00A42DD6">
              <w:t xml:space="preserve">There is evidence that the initiative/activity’s climate change adaptation </w:t>
            </w:r>
            <w:r>
              <w:t xml:space="preserve">and health related </w:t>
            </w:r>
            <w:r w:rsidRPr="00A42DD6">
              <w:t>components have been implemented as proposed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599677" w14:textId="69672983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 2" w:char="F0B0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890521" w14:textId="59FDC73A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D"/>
            </w:r>
          </w:p>
        </w:tc>
      </w:tr>
      <w:tr w:rsidR="000040AA" w:rsidRPr="00EC05D7" w14:paraId="330327E9" w14:textId="07355EDD" w:rsidTr="004956CE"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436602D0" w14:textId="22029089" w:rsidR="000040AA" w:rsidRPr="00EC05D7" w:rsidRDefault="000040AA" w:rsidP="000040AA">
            <w:pPr>
              <w:pStyle w:val="ListParagraph"/>
              <w:numPr>
                <w:ilvl w:val="0"/>
                <w:numId w:val="25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lastRenderedPageBreak/>
              <w:t>Monitoring and evaluation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37034A8" w14:textId="03D97B0C" w:rsidR="000040AA" w:rsidRPr="00A42DD6" w:rsidRDefault="000040AA" w:rsidP="000040AA">
            <w:pPr>
              <w:pStyle w:val="ListParagraph"/>
              <w:numPr>
                <w:ilvl w:val="0"/>
                <w:numId w:val="42"/>
              </w:numPr>
            </w:pPr>
            <w:r w:rsidRPr="00EC05D7">
              <w:rPr>
                <w:rFonts w:cs="Times New Roman"/>
              </w:rPr>
              <w:t>The project/program is internally monitored and evaluated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8B0937D" w14:textId="5A65EE34" w:rsidR="000040AA" w:rsidRPr="00EC05D7" w:rsidRDefault="000040AA" w:rsidP="000040AA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</w:rPr>
            </w:pPr>
            <w:r w:rsidRPr="00A42DD6">
              <w:t>There is evidence that the initiative/activity is internally monitored and evaluated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95AC63" w14:textId="35B066F3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0848BD" w14:textId="77D0E1E5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" w:char="F0FD"/>
            </w:r>
          </w:p>
        </w:tc>
      </w:tr>
      <w:tr w:rsidR="000040AA" w:rsidRPr="00EC05D7" w14:paraId="0FFF6F8A" w14:textId="7B15EF01" w:rsidTr="004956CE">
        <w:tc>
          <w:tcPr>
            <w:tcW w:w="2263" w:type="dxa"/>
            <w:vMerge/>
            <w:tcBorders>
              <w:right w:val="single" w:sz="8" w:space="0" w:color="auto"/>
            </w:tcBorders>
          </w:tcPr>
          <w:p w14:paraId="75CA47FC" w14:textId="77777777" w:rsidR="000040AA" w:rsidRPr="00EC05D7" w:rsidRDefault="000040AA" w:rsidP="000040AA">
            <w:pPr>
              <w:ind w:left="360"/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045B6DF" w14:textId="4952294A" w:rsidR="000040AA" w:rsidRPr="00A42DD6" w:rsidRDefault="000040AA" w:rsidP="000040AA">
            <w:pPr>
              <w:pStyle w:val="ListParagraph"/>
              <w:numPr>
                <w:ilvl w:val="0"/>
                <w:numId w:val="42"/>
              </w:numPr>
              <w:jc w:val="left"/>
            </w:pPr>
            <w:r w:rsidRPr="00EC05D7">
              <w:rPr>
                <w:rFonts w:cs="Times New Roman"/>
              </w:rPr>
              <w:t>The project/program is externally monitored and evaluated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CBB7C42" w14:textId="52A0DCDC" w:rsidR="000040AA" w:rsidRPr="00EC05D7" w:rsidRDefault="000040AA" w:rsidP="000040AA">
            <w:pPr>
              <w:pStyle w:val="ListParagraph"/>
              <w:numPr>
                <w:ilvl w:val="0"/>
                <w:numId w:val="17"/>
              </w:numPr>
              <w:jc w:val="left"/>
              <w:rPr>
                <w:rFonts w:cs="Times New Roman"/>
              </w:rPr>
            </w:pPr>
            <w:r w:rsidRPr="00A42DD6">
              <w:t>There is evidence that the initiative/activity is externally monitored and evaluated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009FCF" w14:textId="4B6A4262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rFonts w:cs="Times New Roman"/>
                <w:sz w:val="40"/>
                <w:szCs w:val="40"/>
              </w:rPr>
              <w:sym w:font="Wingdings" w:char="F0F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768D7C" w14:textId="237708A0" w:rsidR="000040AA" w:rsidRPr="002E6161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E6161">
              <w:rPr>
                <w:sz w:val="40"/>
                <w:szCs w:val="40"/>
              </w:rPr>
              <w:sym w:font="Wingdings 2" w:char="F0B0"/>
            </w:r>
          </w:p>
        </w:tc>
      </w:tr>
      <w:tr w:rsidR="000040AA" w:rsidRPr="00EC05D7" w14:paraId="0E483572" w14:textId="0AEDEDC5" w:rsidTr="004956CE">
        <w:trPr>
          <w:trHeight w:val="296"/>
        </w:trPr>
        <w:tc>
          <w:tcPr>
            <w:tcW w:w="2263" w:type="dxa"/>
            <w:tcBorders>
              <w:bottom w:val="single" w:sz="8" w:space="0" w:color="auto"/>
              <w:right w:val="single" w:sz="8" w:space="0" w:color="auto"/>
            </w:tcBorders>
          </w:tcPr>
          <w:p w14:paraId="4C0C1BC6" w14:textId="672C51CA" w:rsidR="000040AA" w:rsidRPr="00EC05D7" w:rsidRDefault="000040AA" w:rsidP="000040AA">
            <w:pPr>
              <w:pStyle w:val="ListParagraph"/>
              <w:numPr>
                <w:ilvl w:val="0"/>
                <w:numId w:val="25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Sustainability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BDE740A" w14:textId="7006E2FB" w:rsidR="000040AA" w:rsidRPr="00A42DD6" w:rsidRDefault="000040AA" w:rsidP="000040AA">
            <w:pPr>
              <w:pStyle w:val="ListParagraph"/>
              <w:numPr>
                <w:ilvl w:val="0"/>
                <w:numId w:val="43"/>
              </w:numPr>
            </w:pPr>
            <w:r w:rsidRPr="00EC05D7">
              <w:rPr>
                <w:rFonts w:cs="Times New Roman"/>
              </w:rPr>
              <w:t>There are sustained outputs from the project/program.</w:t>
            </w:r>
          </w:p>
        </w:tc>
        <w:tc>
          <w:tcPr>
            <w:tcW w:w="6663" w:type="dxa"/>
            <w:tcBorders>
              <w:left w:val="single" w:sz="24" w:space="0" w:color="auto"/>
              <w:bottom w:val="single" w:sz="8" w:space="0" w:color="auto"/>
            </w:tcBorders>
          </w:tcPr>
          <w:p w14:paraId="173A73AB" w14:textId="0D853F6A" w:rsidR="000040AA" w:rsidRPr="00EC05D7" w:rsidRDefault="000040AA" w:rsidP="000040AA">
            <w:pPr>
              <w:pStyle w:val="ListParagraph"/>
              <w:numPr>
                <w:ilvl w:val="0"/>
                <w:numId w:val="19"/>
              </w:numPr>
              <w:rPr>
                <w:rFonts w:cs="Times New Roman"/>
              </w:rPr>
            </w:pPr>
            <w:r w:rsidRPr="00A42DD6">
              <w:t>There is evidence of sustained outputs from the initiative/activity.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D9A97E" w14:textId="468175BB" w:rsidR="000040AA" w:rsidRPr="000040AA" w:rsidRDefault="000040AA" w:rsidP="000040AA">
            <w:pPr>
              <w:jc w:val="center"/>
              <w:rPr>
                <w:rFonts w:cs="Times New Roman"/>
                <w:sz w:val="26"/>
                <w:szCs w:val="26"/>
              </w:rPr>
            </w:pPr>
            <w:r w:rsidRPr="000040AA">
              <w:rPr>
                <w:rFonts w:cs="Times New Roman"/>
                <w:sz w:val="26"/>
                <w:szCs w:val="26"/>
              </w:rPr>
              <w:t>(NE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89133E" w14:textId="2892B479" w:rsidR="000040AA" w:rsidRPr="000040AA" w:rsidRDefault="000040AA" w:rsidP="000040AA">
            <w:pPr>
              <w:jc w:val="center"/>
              <w:rPr>
                <w:rFonts w:cs="Times New Roman"/>
                <w:sz w:val="26"/>
                <w:szCs w:val="26"/>
              </w:rPr>
            </w:pPr>
            <w:r w:rsidRPr="000040AA">
              <w:rPr>
                <w:sz w:val="26"/>
                <w:szCs w:val="26"/>
              </w:rPr>
              <w:t>(NE)</w:t>
            </w:r>
          </w:p>
        </w:tc>
      </w:tr>
      <w:tr w:rsidR="000040AA" w:rsidRPr="00EC05D7" w14:paraId="7DF0A389" w14:textId="77777777" w:rsidTr="004956CE">
        <w:trPr>
          <w:trHeight w:val="189"/>
        </w:trPr>
        <w:tc>
          <w:tcPr>
            <w:tcW w:w="1587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2075264" w14:textId="27B226DA" w:rsidR="000040AA" w:rsidRPr="00EC05D7" w:rsidRDefault="000040AA" w:rsidP="000040AA">
            <w:pPr>
              <w:jc w:val="center"/>
              <w:rPr>
                <w:rFonts w:cs="Times New Roman"/>
              </w:rPr>
            </w:pPr>
            <w:r>
              <w:rPr>
                <w:b/>
                <w:i/>
              </w:rPr>
              <w:t>COMPONENT THREE</w:t>
            </w:r>
            <w:r w:rsidRPr="007A5843">
              <w:rPr>
                <w:b/>
                <w:i/>
              </w:rPr>
              <w:t>: Output Effectiveness</w:t>
            </w:r>
          </w:p>
        </w:tc>
      </w:tr>
      <w:tr w:rsidR="000040AA" w:rsidRPr="00EC05D7" w14:paraId="24B12954" w14:textId="176DBAA1" w:rsidTr="004956CE">
        <w:trPr>
          <w:trHeight w:val="189"/>
        </w:trPr>
        <w:tc>
          <w:tcPr>
            <w:tcW w:w="2263" w:type="dxa"/>
            <w:tcBorders>
              <w:right w:val="single" w:sz="8" w:space="0" w:color="auto"/>
            </w:tcBorders>
          </w:tcPr>
          <w:p w14:paraId="2DC4C750" w14:textId="77777777" w:rsidR="000040AA" w:rsidRPr="00EC05D7" w:rsidRDefault="000040AA" w:rsidP="000040AA">
            <w:pPr>
              <w:numPr>
                <w:ilvl w:val="0"/>
                <w:numId w:val="7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Goal attainment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0FA59F83" w14:textId="788943F8" w:rsidR="000040AA" w:rsidRPr="00A42DD6" w:rsidRDefault="000040AA" w:rsidP="000040AA">
            <w:pPr>
              <w:pStyle w:val="ListParagraph"/>
              <w:numPr>
                <w:ilvl w:val="0"/>
                <w:numId w:val="30"/>
              </w:numPr>
            </w:pPr>
            <w:r w:rsidRPr="00EC05D7">
              <w:rPr>
                <w:rFonts w:cs="Times New Roman"/>
              </w:rPr>
              <w:t>There is evidence in the most recent annual report or evaluation that the climate change adaptation-related objectives of the organisation are being achieved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F1472BE" w14:textId="675053A4" w:rsidR="000040AA" w:rsidRPr="00D03845" w:rsidRDefault="000040AA" w:rsidP="000040AA">
            <w:pPr>
              <w:pStyle w:val="ListParagraph"/>
              <w:numPr>
                <w:ilvl w:val="0"/>
                <w:numId w:val="30"/>
              </w:numPr>
              <w:rPr>
                <w:rFonts w:cs="Times New Roman"/>
              </w:rPr>
            </w:pPr>
            <w:r w:rsidRPr="00A42DD6">
              <w:t>There is evidence in the most recent annual report or evaluation that the climate change adaptation</w:t>
            </w:r>
            <w:r>
              <w:t xml:space="preserve"> and health</w:t>
            </w:r>
            <w:r w:rsidRPr="00A42DD6">
              <w:t>-related objectives of the organisation/project/forum are being achieved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BCD12A" w14:textId="25E2EFD5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8CE2F6" w14:textId="3EDC9966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6FADF6B8" w14:textId="1FB06020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3B8B32AA" w14:textId="77777777" w:rsidR="000040AA" w:rsidRPr="00EC05D7" w:rsidRDefault="000040AA" w:rsidP="000040AA">
            <w:pPr>
              <w:numPr>
                <w:ilvl w:val="0"/>
                <w:numId w:val="7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</w:rPr>
              <w:t>Research and knowledge management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70F34BB3" w14:textId="45018BF0" w:rsidR="000040AA" w:rsidRPr="00A42DD6" w:rsidRDefault="000040AA" w:rsidP="000040AA">
            <w:pPr>
              <w:numPr>
                <w:ilvl w:val="0"/>
                <w:numId w:val="44"/>
              </w:numPr>
            </w:pPr>
            <w:r w:rsidRPr="00EC05D7">
              <w:rPr>
                <w:rFonts w:cs="Times New Roman"/>
              </w:rPr>
              <w:t>The organisation produces and/or publishes research that is relevant to climate change adaptation at least annually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190F080" w14:textId="5FE50B67" w:rsidR="000040AA" w:rsidRPr="00EC05D7" w:rsidRDefault="000040AA" w:rsidP="000040AA">
            <w:pPr>
              <w:numPr>
                <w:ilvl w:val="0"/>
                <w:numId w:val="18"/>
              </w:numPr>
              <w:rPr>
                <w:rFonts w:cs="Times New Roman"/>
              </w:rPr>
            </w:pPr>
            <w:r w:rsidRPr="00A42DD6">
              <w:t xml:space="preserve">The organisation/project/forum produces and/or publishes research that is relevant to climate change adaptation </w:t>
            </w:r>
            <w:r>
              <w:t xml:space="preserve">and health </w:t>
            </w:r>
            <w:r w:rsidRPr="00A42DD6">
              <w:t>at least annually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3483B7" w14:textId="0E178018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E2C5A7" w14:textId="2FF5A995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20724627" w14:textId="42BAED72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7FDED8C4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251609AB" w14:textId="67623FFD" w:rsidR="000040AA" w:rsidRPr="00A42DD6" w:rsidRDefault="000040AA" w:rsidP="000040AA">
            <w:pPr>
              <w:numPr>
                <w:ilvl w:val="0"/>
                <w:numId w:val="44"/>
              </w:numPr>
            </w:pPr>
            <w:r w:rsidRPr="00EC05D7">
              <w:rPr>
                <w:rFonts w:cs="Times New Roman"/>
              </w:rPr>
              <w:t xml:space="preserve">The organisation makes climate change adaptation-relevant research publicly available. 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56AE86AA" w14:textId="40AC17B3" w:rsidR="000040AA" w:rsidRPr="00EC05D7" w:rsidRDefault="000040AA" w:rsidP="000040AA">
            <w:pPr>
              <w:numPr>
                <w:ilvl w:val="0"/>
                <w:numId w:val="18"/>
              </w:numPr>
              <w:rPr>
                <w:rFonts w:cs="Times New Roman"/>
              </w:rPr>
            </w:pPr>
            <w:r w:rsidRPr="00A42DD6">
              <w:t>The organisation/project/forum makes climate change adaptation</w:t>
            </w:r>
            <w:r>
              <w:t xml:space="preserve"> and health related </w:t>
            </w:r>
            <w:r w:rsidRPr="00A42DD6">
              <w:t xml:space="preserve">research publicly available.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6E6700" w14:textId="3699D7A9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D41792" w14:textId="7E779690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0F470256" w14:textId="1C141AFB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5AFA0B8D" w14:textId="77777777" w:rsidR="000040AA" w:rsidRPr="00EC05D7" w:rsidRDefault="000040AA" w:rsidP="000040AA">
            <w:pPr>
              <w:numPr>
                <w:ilvl w:val="0"/>
                <w:numId w:val="18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  <w:lang w:val="en-US"/>
              </w:rPr>
              <w:t>Collaboration and advocacy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32B8D8E" w14:textId="3F3DC9E4" w:rsidR="000040AA" w:rsidRPr="00A42DD6" w:rsidRDefault="000040AA" w:rsidP="000040AA">
            <w:pPr>
              <w:numPr>
                <w:ilvl w:val="0"/>
                <w:numId w:val="45"/>
              </w:numPr>
            </w:pPr>
            <w:r w:rsidRPr="00EC05D7">
              <w:rPr>
                <w:rFonts w:cs="Times New Roman"/>
              </w:rPr>
              <w:t>There is evidence that the organisation collaborates with multiple stakeholders to undertake climate change adaptation-related activiti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40403C4B" w14:textId="597D9E37" w:rsidR="000040AA" w:rsidRPr="00EC05D7" w:rsidRDefault="000040AA" w:rsidP="000040AA">
            <w:pPr>
              <w:numPr>
                <w:ilvl w:val="0"/>
                <w:numId w:val="20"/>
              </w:numPr>
              <w:rPr>
                <w:rFonts w:cs="Times New Roman"/>
              </w:rPr>
            </w:pPr>
            <w:r w:rsidRPr="00A42DD6">
              <w:t>There is evidence that the organisation/project/forum collaborates with multiple stakeholders to undertake climate change adaptation</w:t>
            </w:r>
            <w:r>
              <w:t xml:space="preserve"> and health</w:t>
            </w:r>
            <w:r w:rsidRPr="00A42DD6">
              <w:t>-related activiti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D6ECCB" w14:textId="46F3380D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39A6CA" w14:textId="4CD7FF8F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6891CDF6" w14:textId="40F0B4E8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323167DF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1E4F3DCC" w14:textId="407708C5" w:rsidR="000040AA" w:rsidRPr="00A42DD6" w:rsidRDefault="000040AA" w:rsidP="000040AA">
            <w:pPr>
              <w:numPr>
                <w:ilvl w:val="0"/>
                <w:numId w:val="45"/>
              </w:numPr>
            </w:pPr>
            <w:r w:rsidRPr="00EC05D7">
              <w:rPr>
                <w:rFonts w:cs="Times New Roman"/>
              </w:rPr>
              <w:t>The organisation advocates for political, financial and/or other climate change support for its Member Countries in various fora at different scal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136A958F" w14:textId="78E257CD" w:rsidR="000040AA" w:rsidRPr="00EC05D7" w:rsidRDefault="000040AA" w:rsidP="000040AA">
            <w:pPr>
              <w:numPr>
                <w:ilvl w:val="0"/>
                <w:numId w:val="20"/>
              </w:numPr>
              <w:rPr>
                <w:rFonts w:cs="Times New Roman"/>
              </w:rPr>
            </w:pPr>
            <w:r w:rsidRPr="00A42DD6">
              <w:t xml:space="preserve">The organisation/project/forum advocates for political, financial and/or other climate change </w:t>
            </w:r>
            <w:r>
              <w:t xml:space="preserve">and health related </w:t>
            </w:r>
            <w:r w:rsidRPr="00A42DD6">
              <w:t>support for its Member Countries in various fora at different scal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EF6210" w14:textId="7BBA1366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D0E36AB" w14:textId="1573E47F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7B9A578F" w14:textId="0A853302" w:rsidTr="004956CE">
        <w:trPr>
          <w:trHeight w:val="189"/>
        </w:trPr>
        <w:tc>
          <w:tcPr>
            <w:tcW w:w="2263" w:type="dxa"/>
            <w:vMerge w:val="restart"/>
            <w:tcBorders>
              <w:right w:val="single" w:sz="8" w:space="0" w:color="auto"/>
            </w:tcBorders>
          </w:tcPr>
          <w:p w14:paraId="3C974184" w14:textId="77777777" w:rsidR="000040AA" w:rsidRPr="00EC05D7" w:rsidRDefault="000040AA" w:rsidP="000040AA">
            <w:pPr>
              <w:numPr>
                <w:ilvl w:val="0"/>
                <w:numId w:val="21"/>
              </w:numPr>
              <w:jc w:val="left"/>
              <w:rPr>
                <w:rFonts w:cs="Times New Roman"/>
              </w:rPr>
            </w:pPr>
            <w:r w:rsidRPr="00EC05D7">
              <w:rPr>
                <w:rFonts w:cs="Times New Roman"/>
                <w:lang w:val="en-US"/>
              </w:rPr>
              <w:t>Education and training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39A91081" w14:textId="31983859" w:rsidR="000040AA" w:rsidRPr="00A42DD6" w:rsidRDefault="000040AA" w:rsidP="000040AA">
            <w:pPr>
              <w:numPr>
                <w:ilvl w:val="0"/>
                <w:numId w:val="46"/>
              </w:numPr>
            </w:pPr>
            <w:r w:rsidRPr="00EC05D7">
              <w:rPr>
                <w:rFonts w:cs="Times New Roman"/>
              </w:rPr>
              <w:t>The organisation undertakes climate change adaptation stakeholder and/or public awareness activities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0935143C" w14:textId="61028B5B" w:rsidR="000040AA" w:rsidRPr="00EC05D7" w:rsidRDefault="000040AA" w:rsidP="000040AA">
            <w:pPr>
              <w:numPr>
                <w:ilvl w:val="0"/>
                <w:numId w:val="22"/>
              </w:numPr>
              <w:rPr>
                <w:rFonts w:cs="Times New Roman"/>
              </w:rPr>
            </w:pPr>
            <w:r w:rsidRPr="00A42DD6">
              <w:t>The organisation/project/forum undertakes climate change adaptation</w:t>
            </w:r>
            <w:r>
              <w:t xml:space="preserve"> and health related</w:t>
            </w:r>
            <w:r w:rsidRPr="00A42DD6">
              <w:t xml:space="preserve"> stakeholder and/or public awareness activitie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410646" w14:textId="2C87379A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43C3C3" w14:textId="1A11A3EC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7C53566A" w14:textId="01603AB5" w:rsidTr="004956CE">
        <w:trPr>
          <w:trHeight w:val="189"/>
        </w:trPr>
        <w:tc>
          <w:tcPr>
            <w:tcW w:w="2263" w:type="dxa"/>
            <w:vMerge/>
            <w:tcBorders>
              <w:right w:val="single" w:sz="8" w:space="0" w:color="auto"/>
            </w:tcBorders>
            <w:vAlign w:val="center"/>
          </w:tcPr>
          <w:p w14:paraId="6B1E08A0" w14:textId="77777777" w:rsidR="000040AA" w:rsidRPr="00EC05D7" w:rsidRDefault="000040AA" w:rsidP="000040AA">
            <w:pPr>
              <w:jc w:val="left"/>
              <w:rPr>
                <w:rFonts w:cs="Times New Roman"/>
              </w:rPr>
            </w:pP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1B8E264" w14:textId="37B66C73" w:rsidR="000040AA" w:rsidRPr="00A42DD6" w:rsidRDefault="000040AA" w:rsidP="000040AA">
            <w:pPr>
              <w:numPr>
                <w:ilvl w:val="0"/>
                <w:numId w:val="46"/>
              </w:numPr>
            </w:pPr>
            <w:r w:rsidRPr="00EC05D7">
              <w:rPr>
                <w:rFonts w:cs="Times New Roman"/>
              </w:rPr>
              <w:t>The organisation develops and/or implements training programs for stakeholders in issues related to climate change adaptation.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3057A256" w14:textId="25EAF4AA" w:rsidR="000040AA" w:rsidRPr="00EC05D7" w:rsidRDefault="000040AA" w:rsidP="000040AA">
            <w:pPr>
              <w:numPr>
                <w:ilvl w:val="0"/>
                <w:numId w:val="22"/>
              </w:numPr>
              <w:rPr>
                <w:rFonts w:cs="Times New Roman"/>
              </w:rPr>
            </w:pPr>
            <w:r w:rsidRPr="00A42DD6">
              <w:t>The organisation/project/forum develops and/or facilitates the implementation of training programs for stakeholders in issues relat</w:t>
            </w:r>
            <w:r>
              <w:t>ed to climate change adaptation and health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D0838C" w14:textId="5A6CD90C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BCBB99" w14:textId="31CA48A9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  <w:tr w:rsidR="000040AA" w:rsidRPr="00EC05D7" w14:paraId="01A68D48" w14:textId="4698219C" w:rsidTr="004956CE">
        <w:trPr>
          <w:trHeight w:val="540"/>
        </w:trPr>
        <w:tc>
          <w:tcPr>
            <w:tcW w:w="2263" w:type="dxa"/>
            <w:tcBorders>
              <w:right w:val="single" w:sz="8" w:space="0" w:color="auto"/>
            </w:tcBorders>
            <w:vAlign w:val="center"/>
          </w:tcPr>
          <w:p w14:paraId="2427286E" w14:textId="4F8243D3" w:rsidR="000040AA" w:rsidRPr="00EC05D7" w:rsidRDefault="000040AA" w:rsidP="000040AA">
            <w:pPr>
              <w:pStyle w:val="ListParagraph"/>
              <w:numPr>
                <w:ilvl w:val="0"/>
                <w:numId w:val="21"/>
              </w:numPr>
              <w:jc w:val="left"/>
              <w:rPr>
                <w:rFonts w:cs="Times New Roman"/>
              </w:rPr>
            </w:pPr>
            <w:proofErr w:type="spellStart"/>
            <w:r w:rsidRPr="00EC05D7">
              <w:rPr>
                <w:rFonts w:cs="Times New Roman"/>
                <w:lang w:val="en-US"/>
              </w:rPr>
              <w:t>Specialised</w:t>
            </w:r>
            <w:proofErr w:type="spellEnd"/>
            <w:r w:rsidRPr="00EC05D7">
              <w:rPr>
                <w:rFonts w:cs="Times New Roman"/>
                <w:lang w:val="en-US"/>
              </w:rPr>
              <w:t xml:space="preserve"> advisory services</w:t>
            </w:r>
          </w:p>
        </w:tc>
        <w:tc>
          <w:tcPr>
            <w:tcW w:w="5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FFFFFF" w:themeFill="background1"/>
          </w:tcPr>
          <w:p w14:paraId="4F2AD9F2" w14:textId="6C6B4181" w:rsidR="000040AA" w:rsidRPr="00A42DD6" w:rsidRDefault="000040AA" w:rsidP="000040AA">
            <w:pPr>
              <w:numPr>
                <w:ilvl w:val="0"/>
                <w:numId w:val="23"/>
              </w:numPr>
            </w:pPr>
            <w:r w:rsidRPr="00EC05D7">
              <w:rPr>
                <w:rFonts w:cs="Times New Roman"/>
              </w:rPr>
              <w:t xml:space="preserve">The organisation provides specialised climate change adaptation-related advice to Member Countries and/or other stakeholders. </w:t>
            </w:r>
          </w:p>
        </w:tc>
        <w:tc>
          <w:tcPr>
            <w:tcW w:w="6663" w:type="dxa"/>
            <w:tcBorders>
              <w:left w:val="single" w:sz="24" w:space="0" w:color="auto"/>
            </w:tcBorders>
          </w:tcPr>
          <w:p w14:paraId="6FD7F440" w14:textId="6CD1FEDA" w:rsidR="000040AA" w:rsidRPr="00EC05D7" w:rsidRDefault="000040AA" w:rsidP="000040AA">
            <w:pPr>
              <w:numPr>
                <w:ilvl w:val="0"/>
                <w:numId w:val="47"/>
              </w:numPr>
              <w:rPr>
                <w:rFonts w:cs="Times New Roman"/>
              </w:rPr>
            </w:pPr>
            <w:r w:rsidRPr="00A42DD6">
              <w:t xml:space="preserve">The organisation/project/forum provides specialised climate change </w:t>
            </w:r>
            <w:r>
              <w:t xml:space="preserve">adaptation and health </w:t>
            </w:r>
            <w:r w:rsidRPr="00A42DD6">
              <w:t>related advice to Member Countries and/or other stakeholders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0269EE" w14:textId="1CCF93DA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rFonts w:cs="Times New Roman"/>
                <w:sz w:val="40"/>
                <w:szCs w:val="40"/>
              </w:rPr>
              <w:sym w:font="Wingdings" w:char="F0FE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F1D038" w14:textId="38525084" w:rsidR="000040AA" w:rsidRPr="002671A6" w:rsidRDefault="000040AA" w:rsidP="000040AA">
            <w:pPr>
              <w:jc w:val="center"/>
              <w:rPr>
                <w:rFonts w:cs="Times New Roman"/>
                <w:sz w:val="40"/>
                <w:szCs w:val="40"/>
              </w:rPr>
            </w:pPr>
            <w:r w:rsidRPr="002671A6">
              <w:rPr>
                <w:sz w:val="40"/>
                <w:szCs w:val="40"/>
              </w:rPr>
              <w:sym w:font="Wingdings" w:char="F0FE"/>
            </w:r>
          </w:p>
        </w:tc>
      </w:tr>
    </w:tbl>
    <w:p w14:paraId="1083CAB1" w14:textId="77777777" w:rsidR="00BA2BE0" w:rsidRDefault="00BA2BE0" w:rsidP="00B67182">
      <w:pPr>
        <w:rPr>
          <w:rFonts w:cs="Times New Roman"/>
        </w:rPr>
      </w:pPr>
    </w:p>
    <w:p w14:paraId="4772D0D3" w14:textId="77777777" w:rsidR="00BA2BE0" w:rsidRDefault="00BA2BE0" w:rsidP="00B67182">
      <w:pPr>
        <w:rPr>
          <w:rFonts w:cs="Times New Roman"/>
        </w:rPr>
      </w:pPr>
    </w:p>
    <w:p w14:paraId="08FC515A" w14:textId="5EDA065B" w:rsidR="00BA2BE0" w:rsidRPr="00BA2BE0" w:rsidRDefault="00BA2BE0" w:rsidP="00BA2BE0">
      <w:pPr>
        <w:pStyle w:val="EndNoteBibliography"/>
        <w:ind w:left="36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A2BE0">
        <w:t xml:space="preserve">Robinson, S.-a. and D. Gilfillan, 2017. Regional organisations and climate change adaptation in small island developing states, </w:t>
      </w:r>
      <w:r w:rsidRPr="00BA2BE0">
        <w:rPr>
          <w:i/>
        </w:rPr>
        <w:t>Regional Environmental Change,</w:t>
      </w:r>
      <w:r w:rsidRPr="00BA2BE0">
        <w:t xml:space="preserve"> </w:t>
      </w:r>
      <w:r w:rsidRPr="00BA2BE0">
        <w:rPr>
          <w:b/>
        </w:rPr>
        <w:t>17</w:t>
      </w:r>
      <w:r w:rsidRPr="00BA2BE0">
        <w:t xml:space="preserve">: 989-1004. Available at: </w:t>
      </w:r>
      <w:hyperlink r:id="rId9" w:history="1">
        <w:r w:rsidRPr="00BA2BE0">
          <w:rPr>
            <w:rStyle w:val="Hyperlink"/>
          </w:rPr>
          <w:t>http://dx.doi.org/10.1007/s10113-016-0991-6</w:t>
        </w:r>
      </w:hyperlink>
      <w:r w:rsidRPr="00BA2BE0">
        <w:t xml:space="preserve"> (accessed June 20, 2016).</w:t>
      </w:r>
    </w:p>
    <w:p w14:paraId="51120FC0" w14:textId="20AF87E0" w:rsidR="00B67182" w:rsidRDefault="00BA2BE0" w:rsidP="00B67182">
      <w:pPr>
        <w:rPr>
          <w:rFonts w:cs="Times New Roman"/>
        </w:rPr>
      </w:pPr>
      <w:r>
        <w:rPr>
          <w:rFonts w:cs="Times New Roman"/>
        </w:rPr>
        <w:fldChar w:fldCharType="end"/>
      </w:r>
    </w:p>
    <w:sectPr w:rsidR="00B67182" w:rsidSect="009C34CB">
      <w:footerReference w:type="default" r:id="rId10"/>
      <w:pgSz w:w="16839" w:h="11907" w:orient="landscape" w:code="9"/>
      <w:pgMar w:top="567" w:right="1440" w:bottom="567" w:left="1134" w:header="720" w:footer="8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2608E" w14:textId="77777777" w:rsidR="00CB2223" w:rsidRDefault="00CB2223" w:rsidP="003E48F6">
      <w:r>
        <w:separator/>
      </w:r>
    </w:p>
  </w:endnote>
  <w:endnote w:type="continuationSeparator" w:id="0">
    <w:p w14:paraId="59CF8FB5" w14:textId="77777777" w:rsidR="00CB2223" w:rsidRDefault="00CB2223" w:rsidP="003E4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933635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BAB83" w14:textId="77777777" w:rsidR="00AB2291" w:rsidRPr="00F4228B" w:rsidRDefault="00AB2291">
        <w:pPr>
          <w:pStyle w:val="Footer"/>
          <w:jc w:val="right"/>
          <w:rPr>
            <w:sz w:val="20"/>
            <w:szCs w:val="20"/>
          </w:rPr>
        </w:pPr>
        <w:r w:rsidRPr="00F4228B">
          <w:rPr>
            <w:sz w:val="20"/>
            <w:szCs w:val="20"/>
          </w:rPr>
          <w:fldChar w:fldCharType="begin"/>
        </w:r>
        <w:r w:rsidRPr="00F4228B">
          <w:rPr>
            <w:sz w:val="20"/>
            <w:szCs w:val="20"/>
          </w:rPr>
          <w:instrText xml:space="preserve"> PAGE   \* MERGEFORMAT </w:instrText>
        </w:r>
        <w:r w:rsidRPr="00F4228B">
          <w:rPr>
            <w:sz w:val="20"/>
            <w:szCs w:val="20"/>
          </w:rPr>
          <w:fldChar w:fldCharType="separate"/>
        </w:r>
        <w:r w:rsidR="00FD5C3E">
          <w:rPr>
            <w:noProof/>
            <w:sz w:val="20"/>
            <w:szCs w:val="20"/>
          </w:rPr>
          <w:t>1</w:t>
        </w:r>
        <w:r w:rsidRPr="00F4228B">
          <w:rPr>
            <w:noProof/>
            <w:sz w:val="20"/>
            <w:szCs w:val="20"/>
          </w:rPr>
          <w:fldChar w:fldCharType="end"/>
        </w:r>
      </w:p>
    </w:sdtContent>
  </w:sdt>
  <w:p w14:paraId="475F77BD" w14:textId="77777777" w:rsidR="00AB2291" w:rsidRDefault="00AB22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6F077" w14:textId="77777777" w:rsidR="00CB2223" w:rsidRDefault="00CB2223" w:rsidP="003E48F6">
      <w:r>
        <w:separator/>
      </w:r>
    </w:p>
  </w:footnote>
  <w:footnote w:type="continuationSeparator" w:id="0">
    <w:p w14:paraId="4274F844" w14:textId="77777777" w:rsidR="00CB2223" w:rsidRDefault="00CB2223" w:rsidP="003E48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438E5"/>
    <w:multiLevelType w:val="hybridMultilevel"/>
    <w:tmpl w:val="F642C5DE"/>
    <w:lvl w:ilvl="0" w:tplc="AB96180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C2DCB"/>
    <w:multiLevelType w:val="hybridMultilevel"/>
    <w:tmpl w:val="B678C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04172"/>
    <w:multiLevelType w:val="hybridMultilevel"/>
    <w:tmpl w:val="C2689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250FDD"/>
    <w:multiLevelType w:val="hybridMultilevel"/>
    <w:tmpl w:val="8766E752"/>
    <w:lvl w:ilvl="0" w:tplc="3AD4255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A237F5"/>
    <w:multiLevelType w:val="hybridMultilevel"/>
    <w:tmpl w:val="71F2E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E42456"/>
    <w:multiLevelType w:val="hybridMultilevel"/>
    <w:tmpl w:val="36689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FF67D0"/>
    <w:multiLevelType w:val="hybridMultilevel"/>
    <w:tmpl w:val="C3AACED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0821D7"/>
    <w:multiLevelType w:val="hybridMultilevel"/>
    <w:tmpl w:val="C7406F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ED12D2"/>
    <w:multiLevelType w:val="hybridMultilevel"/>
    <w:tmpl w:val="2EB8C3FC"/>
    <w:lvl w:ilvl="0" w:tplc="E8EC3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97645D"/>
    <w:multiLevelType w:val="hybridMultilevel"/>
    <w:tmpl w:val="186C28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821ECA"/>
    <w:multiLevelType w:val="hybridMultilevel"/>
    <w:tmpl w:val="C962463A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AE01D4"/>
    <w:multiLevelType w:val="hybridMultilevel"/>
    <w:tmpl w:val="8266FB2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2E01BA"/>
    <w:multiLevelType w:val="hybridMultilevel"/>
    <w:tmpl w:val="B2E6D7C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2934D6"/>
    <w:multiLevelType w:val="hybridMultilevel"/>
    <w:tmpl w:val="525E53F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BD73D5"/>
    <w:multiLevelType w:val="hybridMultilevel"/>
    <w:tmpl w:val="A5F6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2937B5"/>
    <w:multiLevelType w:val="hybridMultilevel"/>
    <w:tmpl w:val="C7442C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9F7102"/>
    <w:multiLevelType w:val="hybridMultilevel"/>
    <w:tmpl w:val="6A4C7680"/>
    <w:lvl w:ilvl="0" w:tplc="AB9618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C33F32"/>
    <w:multiLevelType w:val="hybridMultilevel"/>
    <w:tmpl w:val="573AB0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333B30"/>
    <w:multiLevelType w:val="hybridMultilevel"/>
    <w:tmpl w:val="A5F6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A23C42"/>
    <w:multiLevelType w:val="hybridMultilevel"/>
    <w:tmpl w:val="1C1A9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C026D0"/>
    <w:multiLevelType w:val="hybridMultilevel"/>
    <w:tmpl w:val="564AC2DE"/>
    <w:lvl w:ilvl="0" w:tplc="501C9FA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C64EB4"/>
    <w:multiLevelType w:val="hybridMultilevel"/>
    <w:tmpl w:val="00005D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C20D5D"/>
    <w:multiLevelType w:val="hybridMultilevel"/>
    <w:tmpl w:val="BB1C9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D75638"/>
    <w:multiLevelType w:val="hybridMultilevel"/>
    <w:tmpl w:val="F71804B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ED1589"/>
    <w:multiLevelType w:val="hybridMultilevel"/>
    <w:tmpl w:val="959E7C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541230"/>
    <w:multiLevelType w:val="hybridMultilevel"/>
    <w:tmpl w:val="84F2BB6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253A5E"/>
    <w:multiLevelType w:val="hybridMultilevel"/>
    <w:tmpl w:val="B7DCE3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5322EA"/>
    <w:multiLevelType w:val="hybridMultilevel"/>
    <w:tmpl w:val="6106A8D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6CE6C24"/>
    <w:multiLevelType w:val="hybridMultilevel"/>
    <w:tmpl w:val="EA64A9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371766"/>
    <w:multiLevelType w:val="hybridMultilevel"/>
    <w:tmpl w:val="36689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9F6094"/>
    <w:multiLevelType w:val="hybridMultilevel"/>
    <w:tmpl w:val="2AEE4FFC"/>
    <w:lvl w:ilvl="0" w:tplc="C6B802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A967D49"/>
    <w:multiLevelType w:val="hybridMultilevel"/>
    <w:tmpl w:val="4E380AF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AA5920"/>
    <w:multiLevelType w:val="hybridMultilevel"/>
    <w:tmpl w:val="7B306E5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4B7D8E"/>
    <w:multiLevelType w:val="hybridMultilevel"/>
    <w:tmpl w:val="F1AAB7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0417AE"/>
    <w:multiLevelType w:val="hybridMultilevel"/>
    <w:tmpl w:val="4204209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5610FAE"/>
    <w:multiLevelType w:val="hybridMultilevel"/>
    <w:tmpl w:val="AFB2CBC6"/>
    <w:lvl w:ilvl="0" w:tplc="7C94C7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0050A5"/>
    <w:multiLevelType w:val="hybridMultilevel"/>
    <w:tmpl w:val="12E8A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86E2231"/>
    <w:multiLevelType w:val="hybridMultilevel"/>
    <w:tmpl w:val="52CE00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BB6069A"/>
    <w:multiLevelType w:val="hybridMultilevel"/>
    <w:tmpl w:val="A5F6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E01D19"/>
    <w:multiLevelType w:val="hybridMultilevel"/>
    <w:tmpl w:val="91C4A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CFD7A51"/>
    <w:multiLevelType w:val="multilevel"/>
    <w:tmpl w:val="950C8E7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1">
    <w:nsid w:val="6D0520DD"/>
    <w:multiLevelType w:val="hybridMultilevel"/>
    <w:tmpl w:val="F8DEE964"/>
    <w:lvl w:ilvl="0" w:tplc="C6B802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E503B44"/>
    <w:multiLevelType w:val="hybridMultilevel"/>
    <w:tmpl w:val="FC70076E"/>
    <w:lvl w:ilvl="0" w:tplc="C6B802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343222D"/>
    <w:multiLevelType w:val="hybridMultilevel"/>
    <w:tmpl w:val="B2E2181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770706"/>
    <w:multiLevelType w:val="hybridMultilevel"/>
    <w:tmpl w:val="1C1A9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611501"/>
    <w:multiLevelType w:val="hybridMultilevel"/>
    <w:tmpl w:val="A14AF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40"/>
  </w:num>
  <w:num w:numId="3">
    <w:abstractNumId w:val="5"/>
  </w:num>
  <w:num w:numId="4">
    <w:abstractNumId w:val="4"/>
  </w:num>
  <w:num w:numId="5">
    <w:abstractNumId w:val="45"/>
  </w:num>
  <w:num w:numId="6">
    <w:abstractNumId w:val="2"/>
  </w:num>
  <w:num w:numId="7">
    <w:abstractNumId w:val="18"/>
  </w:num>
  <w:num w:numId="8">
    <w:abstractNumId w:val="19"/>
  </w:num>
  <w:num w:numId="9">
    <w:abstractNumId w:val="22"/>
  </w:num>
  <w:num w:numId="10">
    <w:abstractNumId w:val="1"/>
  </w:num>
  <w:num w:numId="11">
    <w:abstractNumId w:val="39"/>
  </w:num>
  <w:num w:numId="12">
    <w:abstractNumId w:val="14"/>
  </w:num>
  <w:num w:numId="13">
    <w:abstractNumId w:val="8"/>
  </w:num>
  <w:num w:numId="14">
    <w:abstractNumId w:val="44"/>
  </w:num>
  <w:num w:numId="15">
    <w:abstractNumId w:val="30"/>
  </w:num>
  <w:num w:numId="16">
    <w:abstractNumId w:val="41"/>
  </w:num>
  <w:num w:numId="17">
    <w:abstractNumId w:val="42"/>
  </w:num>
  <w:num w:numId="18">
    <w:abstractNumId w:val="38"/>
  </w:num>
  <w:num w:numId="19">
    <w:abstractNumId w:val="20"/>
  </w:num>
  <w:num w:numId="20">
    <w:abstractNumId w:val="36"/>
  </w:num>
  <w:num w:numId="21">
    <w:abstractNumId w:val="0"/>
  </w:num>
  <w:num w:numId="22">
    <w:abstractNumId w:val="16"/>
  </w:num>
  <w:num w:numId="23">
    <w:abstractNumId w:val="32"/>
  </w:num>
  <w:num w:numId="24">
    <w:abstractNumId w:val="37"/>
  </w:num>
  <w:num w:numId="25">
    <w:abstractNumId w:val="3"/>
  </w:num>
  <w:num w:numId="26">
    <w:abstractNumId w:val="10"/>
  </w:num>
  <w:num w:numId="27">
    <w:abstractNumId w:val="21"/>
  </w:num>
  <w:num w:numId="28">
    <w:abstractNumId w:val="35"/>
  </w:num>
  <w:num w:numId="29">
    <w:abstractNumId w:val="29"/>
  </w:num>
  <w:num w:numId="30">
    <w:abstractNumId w:val="25"/>
  </w:num>
  <w:num w:numId="31">
    <w:abstractNumId w:val="24"/>
  </w:num>
  <w:num w:numId="32">
    <w:abstractNumId w:val="12"/>
  </w:num>
  <w:num w:numId="33">
    <w:abstractNumId w:val="13"/>
  </w:num>
  <w:num w:numId="34">
    <w:abstractNumId w:val="17"/>
  </w:num>
  <w:num w:numId="35">
    <w:abstractNumId w:val="11"/>
  </w:num>
  <w:num w:numId="36">
    <w:abstractNumId w:val="31"/>
  </w:num>
  <w:num w:numId="37">
    <w:abstractNumId w:val="9"/>
  </w:num>
  <w:num w:numId="38">
    <w:abstractNumId w:val="26"/>
  </w:num>
  <w:num w:numId="39">
    <w:abstractNumId w:val="34"/>
  </w:num>
  <w:num w:numId="40">
    <w:abstractNumId w:val="43"/>
  </w:num>
  <w:num w:numId="41">
    <w:abstractNumId w:val="28"/>
  </w:num>
  <w:num w:numId="42">
    <w:abstractNumId w:val="27"/>
  </w:num>
  <w:num w:numId="43">
    <w:abstractNumId w:val="23"/>
  </w:num>
  <w:num w:numId="44">
    <w:abstractNumId w:val="7"/>
  </w:num>
  <w:num w:numId="45">
    <w:abstractNumId w:val="6"/>
  </w:num>
  <w:num w:numId="46">
    <w:abstractNumId w:val="33"/>
  </w:num>
  <w:num w:numId="47">
    <w:abstractNumId w:val="15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-FSES Styl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0e99wu0x0zjedx5a50dphd25dwprv9xp0&quot;&gt;DG_PhD Endnote Library Main Backup 24Sep16&lt;record-ids&gt;&lt;item&gt;1450&lt;/item&gt;&lt;/record-ids&gt;&lt;/item&gt;&lt;/Libraries&gt;"/>
    <w:docVar w:name="Total_Editing_Time" w:val="0"/>
  </w:docVars>
  <w:rsids>
    <w:rsidRoot w:val="003E48F6"/>
    <w:rsid w:val="00000777"/>
    <w:rsid w:val="0000100F"/>
    <w:rsid w:val="0000332F"/>
    <w:rsid w:val="0000406C"/>
    <w:rsid w:val="000040AA"/>
    <w:rsid w:val="0001041A"/>
    <w:rsid w:val="0001512D"/>
    <w:rsid w:val="00015D73"/>
    <w:rsid w:val="0001636B"/>
    <w:rsid w:val="0002013A"/>
    <w:rsid w:val="00020203"/>
    <w:rsid w:val="0002059E"/>
    <w:rsid w:val="00022E70"/>
    <w:rsid w:val="00024A8C"/>
    <w:rsid w:val="00024F1E"/>
    <w:rsid w:val="00030315"/>
    <w:rsid w:val="000317FF"/>
    <w:rsid w:val="00034733"/>
    <w:rsid w:val="00036A89"/>
    <w:rsid w:val="0003750A"/>
    <w:rsid w:val="0004792C"/>
    <w:rsid w:val="00053104"/>
    <w:rsid w:val="000550B8"/>
    <w:rsid w:val="00055A54"/>
    <w:rsid w:val="0005765B"/>
    <w:rsid w:val="00057732"/>
    <w:rsid w:val="00062051"/>
    <w:rsid w:val="000657CF"/>
    <w:rsid w:val="0007473B"/>
    <w:rsid w:val="00081122"/>
    <w:rsid w:val="0008146B"/>
    <w:rsid w:val="00086633"/>
    <w:rsid w:val="00092576"/>
    <w:rsid w:val="00093D41"/>
    <w:rsid w:val="000947A4"/>
    <w:rsid w:val="0009589E"/>
    <w:rsid w:val="000A3D0B"/>
    <w:rsid w:val="000A512A"/>
    <w:rsid w:val="000A5709"/>
    <w:rsid w:val="000B3470"/>
    <w:rsid w:val="000B45FA"/>
    <w:rsid w:val="000B67E7"/>
    <w:rsid w:val="000C034D"/>
    <w:rsid w:val="000C559D"/>
    <w:rsid w:val="000C789A"/>
    <w:rsid w:val="000D2655"/>
    <w:rsid w:val="000D350C"/>
    <w:rsid w:val="000D3693"/>
    <w:rsid w:val="000D3B35"/>
    <w:rsid w:val="000D66B6"/>
    <w:rsid w:val="000D7672"/>
    <w:rsid w:val="000E0A71"/>
    <w:rsid w:val="000E40AF"/>
    <w:rsid w:val="000E7DBB"/>
    <w:rsid w:val="000F1B6C"/>
    <w:rsid w:val="000F2C42"/>
    <w:rsid w:val="000F30A5"/>
    <w:rsid w:val="000F575F"/>
    <w:rsid w:val="000F7929"/>
    <w:rsid w:val="001018A5"/>
    <w:rsid w:val="00102C73"/>
    <w:rsid w:val="00102EC3"/>
    <w:rsid w:val="00103488"/>
    <w:rsid w:val="0010798D"/>
    <w:rsid w:val="00111EDF"/>
    <w:rsid w:val="001202C2"/>
    <w:rsid w:val="00121377"/>
    <w:rsid w:val="00121A01"/>
    <w:rsid w:val="00122455"/>
    <w:rsid w:val="00125BB9"/>
    <w:rsid w:val="00126393"/>
    <w:rsid w:val="00132F86"/>
    <w:rsid w:val="001331BD"/>
    <w:rsid w:val="00137B67"/>
    <w:rsid w:val="00142A54"/>
    <w:rsid w:val="00147FD2"/>
    <w:rsid w:val="0015167E"/>
    <w:rsid w:val="00152B4E"/>
    <w:rsid w:val="00156DB1"/>
    <w:rsid w:val="001573FE"/>
    <w:rsid w:val="00157AD4"/>
    <w:rsid w:val="0016045B"/>
    <w:rsid w:val="00162E12"/>
    <w:rsid w:val="001636CD"/>
    <w:rsid w:val="00165328"/>
    <w:rsid w:val="00173ED1"/>
    <w:rsid w:val="00174E77"/>
    <w:rsid w:val="00176CFC"/>
    <w:rsid w:val="00181755"/>
    <w:rsid w:val="00182AB3"/>
    <w:rsid w:val="00186D50"/>
    <w:rsid w:val="001A05F3"/>
    <w:rsid w:val="001A09FD"/>
    <w:rsid w:val="001A0A0B"/>
    <w:rsid w:val="001A235F"/>
    <w:rsid w:val="001A5948"/>
    <w:rsid w:val="001B1A4F"/>
    <w:rsid w:val="001B281C"/>
    <w:rsid w:val="001B4A21"/>
    <w:rsid w:val="001C0DAE"/>
    <w:rsid w:val="001C4745"/>
    <w:rsid w:val="001C4C46"/>
    <w:rsid w:val="001C6DDE"/>
    <w:rsid w:val="001C6EEA"/>
    <w:rsid w:val="001C79F4"/>
    <w:rsid w:val="001D07C3"/>
    <w:rsid w:val="001D09D0"/>
    <w:rsid w:val="001D192D"/>
    <w:rsid w:val="001D4932"/>
    <w:rsid w:val="001E1692"/>
    <w:rsid w:val="001E1831"/>
    <w:rsid w:val="001E43C5"/>
    <w:rsid w:val="001E58A1"/>
    <w:rsid w:val="001E5F54"/>
    <w:rsid w:val="001F1835"/>
    <w:rsid w:val="001F1CA5"/>
    <w:rsid w:val="001F226E"/>
    <w:rsid w:val="001F28C5"/>
    <w:rsid w:val="001F2E6F"/>
    <w:rsid w:val="001F5AAF"/>
    <w:rsid w:val="001F5FBD"/>
    <w:rsid w:val="0020450E"/>
    <w:rsid w:val="002047B8"/>
    <w:rsid w:val="00204B8A"/>
    <w:rsid w:val="00205994"/>
    <w:rsid w:val="00210784"/>
    <w:rsid w:val="00210B2F"/>
    <w:rsid w:val="00215EF9"/>
    <w:rsid w:val="00216A00"/>
    <w:rsid w:val="002172C8"/>
    <w:rsid w:val="0022254A"/>
    <w:rsid w:val="00223530"/>
    <w:rsid w:val="00223C1D"/>
    <w:rsid w:val="0022570D"/>
    <w:rsid w:val="00225BC1"/>
    <w:rsid w:val="00230FBC"/>
    <w:rsid w:val="002322D5"/>
    <w:rsid w:val="00235CEB"/>
    <w:rsid w:val="00237320"/>
    <w:rsid w:val="002414B5"/>
    <w:rsid w:val="00241535"/>
    <w:rsid w:val="00251208"/>
    <w:rsid w:val="0025327F"/>
    <w:rsid w:val="002542A8"/>
    <w:rsid w:val="0025754E"/>
    <w:rsid w:val="00260697"/>
    <w:rsid w:val="002607FE"/>
    <w:rsid w:val="0026224B"/>
    <w:rsid w:val="0026296A"/>
    <w:rsid w:val="00263E92"/>
    <w:rsid w:val="002653CC"/>
    <w:rsid w:val="002671A6"/>
    <w:rsid w:val="00270B40"/>
    <w:rsid w:val="0027131B"/>
    <w:rsid w:val="00272B95"/>
    <w:rsid w:val="00274CEA"/>
    <w:rsid w:val="00275342"/>
    <w:rsid w:val="00275C73"/>
    <w:rsid w:val="002764AC"/>
    <w:rsid w:val="00276A23"/>
    <w:rsid w:val="00276A55"/>
    <w:rsid w:val="00283402"/>
    <w:rsid w:val="00284295"/>
    <w:rsid w:val="00285888"/>
    <w:rsid w:val="00286D17"/>
    <w:rsid w:val="002977A4"/>
    <w:rsid w:val="002A0090"/>
    <w:rsid w:val="002A0347"/>
    <w:rsid w:val="002A13A8"/>
    <w:rsid w:val="002A1C6E"/>
    <w:rsid w:val="002A2946"/>
    <w:rsid w:val="002A3320"/>
    <w:rsid w:val="002A429A"/>
    <w:rsid w:val="002A4DD9"/>
    <w:rsid w:val="002A5E90"/>
    <w:rsid w:val="002B00FF"/>
    <w:rsid w:val="002B18C7"/>
    <w:rsid w:val="002B399C"/>
    <w:rsid w:val="002B506E"/>
    <w:rsid w:val="002B58D1"/>
    <w:rsid w:val="002B7146"/>
    <w:rsid w:val="002B73E8"/>
    <w:rsid w:val="002B748C"/>
    <w:rsid w:val="002C035A"/>
    <w:rsid w:val="002C2620"/>
    <w:rsid w:val="002C2869"/>
    <w:rsid w:val="002C3220"/>
    <w:rsid w:val="002C7DF5"/>
    <w:rsid w:val="002D02CB"/>
    <w:rsid w:val="002D04AB"/>
    <w:rsid w:val="002D3C06"/>
    <w:rsid w:val="002D3F64"/>
    <w:rsid w:val="002D4A24"/>
    <w:rsid w:val="002E145E"/>
    <w:rsid w:val="002E16FA"/>
    <w:rsid w:val="002E4A7D"/>
    <w:rsid w:val="002E5BD0"/>
    <w:rsid w:val="002E6161"/>
    <w:rsid w:val="002F1DF8"/>
    <w:rsid w:val="002F2731"/>
    <w:rsid w:val="002F3124"/>
    <w:rsid w:val="002F3FD7"/>
    <w:rsid w:val="002F55BF"/>
    <w:rsid w:val="002F6D0B"/>
    <w:rsid w:val="00300062"/>
    <w:rsid w:val="00300D18"/>
    <w:rsid w:val="00306F38"/>
    <w:rsid w:val="00315305"/>
    <w:rsid w:val="0031633A"/>
    <w:rsid w:val="00316C89"/>
    <w:rsid w:val="003206FB"/>
    <w:rsid w:val="00327A97"/>
    <w:rsid w:val="003309CD"/>
    <w:rsid w:val="00330F8B"/>
    <w:rsid w:val="00332AE0"/>
    <w:rsid w:val="003330B8"/>
    <w:rsid w:val="003361B0"/>
    <w:rsid w:val="00336823"/>
    <w:rsid w:val="003410D8"/>
    <w:rsid w:val="003413AF"/>
    <w:rsid w:val="00342E04"/>
    <w:rsid w:val="00343704"/>
    <w:rsid w:val="00344B83"/>
    <w:rsid w:val="0036362A"/>
    <w:rsid w:val="00363C57"/>
    <w:rsid w:val="0036456D"/>
    <w:rsid w:val="00365146"/>
    <w:rsid w:val="003674AD"/>
    <w:rsid w:val="00367796"/>
    <w:rsid w:val="00373B0E"/>
    <w:rsid w:val="00373DF9"/>
    <w:rsid w:val="00375C13"/>
    <w:rsid w:val="003803B7"/>
    <w:rsid w:val="003803CB"/>
    <w:rsid w:val="0038318A"/>
    <w:rsid w:val="0038352F"/>
    <w:rsid w:val="003845FE"/>
    <w:rsid w:val="00386C88"/>
    <w:rsid w:val="003920B9"/>
    <w:rsid w:val="003928C9"/>
    <w:rsid w:val="00393E38"/>
    <w:rsid w:val="0039693D"/>
    <w:rsid w:val="0039763A"/>
    <w:rsid w:val="00397A8C"/>
    <w:rsid w:val="003A12D9"/>
    <w:rsid w:val="003A1A6A"/>
    <w:rsid w:val="003A62A0"/>
    <w:rsid w:val="003B21A3"/>
    <w:rsid w:val="003B3D6C"/>
    <w:rsid w:val="003B45DC"/>
    <w:rsid w:val="003B68D8"/>
    <w:rsid w:val="003B7F61"/>
    <w:rsid w:val="003C0E78"/>
    <w:rsid w:val="003C2BC7"/>
    <w:rsid w:val="003C49A1"/>
    <w:rsid w:val="003C5CF8"/>
    <w:rsid w:val="003C6638"/>
    <w:rsid w:val="003C6B0D"/>
    <w:rsid w:val="003D03C3"/>
    <w:rsid w:val="003D154B"/>
    <w:rsid w:val="003D1B03"/>
    <w:rsid w:val="003D1D76"/>
    <w:rsid w:val="003D1DF0"/>
    <w:rsid w:val="003D29CF"/>
    <w:rsid w:val="003D45D0"/>
    <w:rsid w:val="003D504A"/>
    <w:rsid w:val="003D6676"/>
    <w:rsid w:val="003D7BEE"/>
    <w:rsid w:val="003E0067"/>
    <w:rsid w:val="003E1A19"/>
    <w:rsid w:val="003E373B"/>
    <w:rsid w:val="003E48F6"/>
    <w:rsid w:val="003F11FC"/>
    <w:rsid w:val="003F2A97"/>
    <w:rsid w:val="003F77BB"/>
    <w:rsid w:val="004043AF"/>
    <w:rsid w:val="0040639D"/>
    <w:rsid w:val="00410AA8"/>
    <w:rsid w:val="00411EBC"/>
    <w:rsid w:val="00413809"/>
    <w:rsid w:val="00413F9F"/>
    <w:rsid w:val="004142B3"/>
    <w:rsid w:val="00415800"/>
    <w:rsid w:val="0042267F"/>
    <w:rsid w:val="00424EF9"/>
    <w:rsid w:val="00427990"/>
    <w:rsid w:val="00440215"/>
    <w:rsid w:val="00451493"/>
    <w:rsid w:val="00451BC7"/>
    <w:rsid w:val="004524B6"/>
    <w:rsid w:val="004526FF"/>
    <w:rsid w:val="0045375D"/>
    <w:rsid w:val="00465647"/>
    <w:rsid w:val="0047532B"/>
    <w:rsid w:val="00481A64"/>
    <w:rsid w:val="00482892"/>
    <w:rsid w:val="00483E70"/>
    <w:rsid w:val="00483F7F"/>
    <w:rsid w:val="00484F7D"/>
    <w:rsid w:val="00485983"/>
    <w:rsid w:val="00493299"/>
    <w:rsid w:val="004955DE"/>
    <w:rsid w:val="0049560F"/>
    <w:rsid w:val="004956CE"/>
    <w:rsid w:val="00496A3D"/>
    <w:rsid w:val="004970F3"/>
    <w:rsid w:val="004B4AEB"/>
    <w:rsid w:val="004B5F71"/>
    <w:rsid w:val="004B6C64"/>
    <w:rsid w:val="004B741A"/>
    <w:rsid w:val="004C43D3"/>
    <w:rsid w:val="004C706B"/>
    <w:rsid w:val="004C740A"/>
    <w:rsid w:val="004D0F53"/>
    <w:rsid w:val="004D1C1D"/>
    <w:rsid w:val="004D348D"/>
    <w:rsid w:val="004D34BB"/>
    <w:rsid w:val="004E2221"/>
    <w:rsid w:val="004E2A4F"/>
    <w:rsid w:val="004E50B7"/>
    <w:rsid w:val="004E63C1"/>
    <w:rsid w:val="004E69CC"/>
    <w:rsid w:val="004F0048"/>
    <w:rsid w:val="004F0733"/>
    <w:rsid w:val="004F1533"/>
    <w:rsid w:val="004F4804"/>
    <w:rsid w:val="004F548C"/>
    <w:rsid w:val="005012AD"/>
    <w:rsid w:val="00502430"/>
    <w:rsid w:val="00506D74"/>
    <w:rsid w:val="00510FDE"/>
    <w:rsid w:val="00512422"/>
    <w:rsid w:val="005219C3"/>
    <w:rsid w:val="00523613"/>
    <w:rsid w:val="00525565"/>
    <w:rsid w:val="00526485"/>
    <w:rsid w:val="00530B00"/>
    <w:rsid w:val="00531822"/>
    <w:rsid w:val="005332F0"/>
    <w:rsid w:val="0054479E"/>
    <w:rsid w:val="00546802"/>
    <w:rsid w:val="005521F6"/>
    <w:rsid w:val="00552D61"/>
    <w:rsid w:val="00560629"/>
    <w:rsid w:val="00563528"/>
    <w:rsid w:val="00564362"/>
    <w:rsid w:val="0056542A"/>
    <w:rsid w:val="00566600"/>
    <w:rsid w:val="00574776"/>
    <w:rsid w:val="00575C15"/>
    <w:rsid w:val="00577357"/>
    <w:rsid w:val="00581B47"/>
    <w:rsid w:val="005827AD"/>
    <w:rsid w:val="00582C38"/>
    <w:rsid w:val="005A51D0"/>
    <w:rsid w:val="005A71FC"/>
    <w:rsid w:val="005B11C9"/>
    <w:rsid w:val="005B2BEE"/>
    <w:rsid w:val="005B3121"/>
    <w:rsid w:val="005B4701"/>
    <w:rsid w:val="005B5C80"/>
    <w:rsid w:val="005B6657"/>
    <w:rsid w:val="005B69EF"/>
    <w:rsid w:val="005C0B32"/>
    <w:rsid w:val="005C328B"/>
    <w:rsid w:val="005C3348"/>
    <w:rsid w:val="005C4397"/>
    <w:rsid w:val="005C71A8"/>
    <w:rsid w:val="005D1D29"/>
    <w:rsid w:val="005D1D43"/>
    <w:rsid w:val="005D399C"/>
    <w:rsid w:val="005D5634"/>
    <w:rsid w:val="005D580B"/>
    <w:rsid w:val="005E0D55"/>
    <w:rsid w:val="005E2AC1"/>
    <w:rsid w:val="005E2B30"/>
    <w:rsid w:val="005E34DF"/>
    <w:rsid w:val="005E37C8"/>
    <w:rsid w:val="005E5A3A"/>
    <w:rsid w:val="005F0255"/>
    <w:rsid w:val="005F1D0D"/>
    <w:rsid w:val="005F1E75"/>
    <w:rsid w:val="005F3041"/>
    <w:rsid w:val="005F3BB6"/>
    <w:rsid w:val="005F638A"/>
    <w:rsid w:val="0060327D"/>
    <w:rsid w:val="00603C40"/>
    <w:rsid w:val="00607F24"/>
    <w:rsid w:val="00615186"/>
    <w:rsid w:val="006155AA"/>
    <w:rsid w:val="006161C8"/>
    <w:rsid w:val="00616779"/>
    <w:rsid w:val="006229B0"/>
    <w:rsid w:val="00623CFF"/>
    <w:rsid w:val="006319CA"/>
    <w:rsid w:val="00635C28"/>
    <w:rsid w:val="006442EC"/>
    <w:rsid w:val="00644F4E"/>
    <w:rsid w:val="00646BAF"/>
    <w:rsid w:val="00662EB5"/>
    <w:rsid w:val="00671E5B"/>
    <w:rsid w:val="006758DE"/>
    <w:rsid w:val="006805A6"/>
    <w:rsid w:val="00681BB8"/>
    <w:rsid w:val="00681E63"/>
    <w:rsid w:val="00682874"/>
    <w:rsid w:val="006867DC"/>
    <w:rsid w:val="00690481"/>
    <w:rsid w:val="00693188"/>
    <w:rsid w:val="0069338F"/>
    <w:rsid w:val="00693EED"/>
    <w:rsid w:val="00694950"/>
    <w:rsid w:val="006A2F7E"/>
    <w:rsid w:val="006A3277"/>
    <w:rsid w:val="006A3377"/>
    <w:rsid w:val="006A6F60"/>
    <w:rsid w:val="006B2154"/>
    <w:rsid w:val="006B3396"/>
    <w:rsid w:val="006B3956"/>
    <w:rsid w:val="006B4925"/>
    <w:rsid w:val="006B5F27"/>
    <w:rsid w:val="006C3DB4"/>
    <w:rsid w:val="006C5420"/>
    <w:rsid w:val="006C78C3"/>
    <w:rsid w:val="006D0F96"/>
    <w:rsid w:val="006D1DDE"/>
    <w:rsid w:val="006D1F8E"/>
    <w:rsid w:val="006D43D0"/>
    <w:rsid w:val="006D43F3"/>
    <w:rsid w:val="006D5BE3"/>
    <w:rsid w:val="006E02FE"/>
    <w:rsid w:val="006E0F4B"/>
    <w:rsid w:val="006E76D6"/>
    <w:rsid w:val="006F07BD"/>
    <w:rsid w:val="006F129C"/>
    <w:rsid w:val="006F16D7"/>
    <w:rsid w:val="006F4ACE"/>
    <w:rsid w:val="006F4BDE"/>
    <w:rsid w:val="006F579D"/>
    <w:rsid w:val="006F5A48"/>
    <w:rsid w:val="006F5C63"/>
    <w:rsid w:val="006F63B6"/>
    <w:rsid w:val="006F7ADF"/>
    <w:rsid w:val="00702B5C"/>
    <w:rsid w:val="00706DAE"/>
    <w:rsid w:val="007122F5"/>
    <w:rsid w:val="0071329E"/>
    <w:rsid w:val="007134CE"/>
    <w:rsid w:val="0071460A"/>
    <w:rsid w:val="00715859"/>
    <w:rsid w:val="00716D34"/>
    <w:rsid w:val="00716E5C"/>
    <w:rsid w:val="007205EF"/>
    <w:rsid w:val="007231A7"/>
    <w:rsid w:val="00725F1B"/>
    <w:rsid w:val="00732491"/>
    <w:rsid w:val="00732E98"/>
    <w:rsid w:val="00735434"/>
    <w:rsid w:val="007355A7"/>
    <w:rsid w:val="00744A83"/>
    <w:rsid w:val="00746B9B"/>
    <w:rsid w:val="00747990"/>
    <w:rsid w:val="007501F1"/>
    <w:rsid w:val="00751C02"/>
    <w:rsid w:val="00754E30"/>
    <w:rsid w:val="007573E4"/>
    <w:rsid w:val="00763051"/>
    <w:rsid w:val="0076605C"/>
    <w:rsid w:val="007672ED"/>
    <w:rsid w:val="00770DA6"/>
    <w:rsid w:val="00772141"/>
    <w:rsid w:val="00776D3F"/>
    <w:rsid w:val="00782294"/>
    <w:rsid w:val="00782DDB"/>
    <w:rsid w:val="007916C0"/>
    <w:rsid w:val="007921F9"/>
    <w:rsid w:val="00792330"/>
    <w:rsid w:val="0079237C"/>
    <w:rsid w:val="00792831"/>
    <w:rsid w:val="00796D40"/>
    <w:rsid w:val="00797473"/>
    <w:rsid w:val="007A16FF"/>
    <w:rsid w:val="007A41D7"/>
    <w:rsid w:val="007A7C91"/>
    <w:rsid w:val="007B05CF"/>
    <w:rsid w:val="007B2105"/>
    <w:rsid w:val="007B23FC"/>
    <w:rsid w:val="007B281E"/>
    <w:rsid w:val="007B4B93"/>
    <w:rsid w:val="007B5F7C"/>
    <w:rsid w:val="007B76AB"/>
    <w:rsid w:val="007C3733"/>
    <w:rsid w:val="007C37E0"/>
    <w:rsid w:val="007D0722"/>
    <w:rsid w:val="007D31B9"/>
    <w:rsid w:val="007D4DA1"/>
    <w:rsid w:val="007D6149"/>
    <w:rsid w:val="007D63C0"/>
    <w:rsid w:val="007D6551"/>
    <w:rsid w:val="007D75B3"/>
    <w:rsid w:val="007E08CB"/>
    <w:rsid w:val="007E7391"/>
    <w:rsid w:val="007F5893"/>
    <w:rsid w:val="007F7E02"/>
    <w:rsid w:val="0080065B"/>
    <w:rsid w:val="00803854"/>
    <w:rsid w:val="00803D1C"/>
    <w:rsid w:val="00804B34"/>
    <w:rsid w:val="008058FE"/>
    <w:rsid w:val="00810216"/>
    <w:rsid w:val="008109A3"/>
    <w:rsid w:val="00811846"/>
    <w:rsid w:val="0081236C"/>
    <w:rsid w:val="00813573"/>
    <w:rsid w:val="00814979"/>
    <w:rsid w:val="00815FF5"/>
    <w:rsid w:val="0082039E"/>
    <w:rsid w:val="00821900"/>
    <w:rsid w:val="00822D5F"/>
    <w:rsid w:val="00822FCD"/>
    <w:rsid w:val="00844138"/>
    <w:rsid w:val="0084526F"/>
    <w:rsid w:val="008477D3"/>
    <w:rsid w:val="00847FCA"/>
    <w:rsid w:val="00853E4F"/>
    <w:rsid w:val="008642C0"/>
    <w:rsid w:val="00865E7B"/>
    <w:rsid w:val="00870A12"/>
    <w:rsid w:val="0087232E"/>
    <w:rsid w:val="00873E9F"/>
    <w:rsid w:val="00877A7F"/>
    <w:rsid w:val="00883185"/>
    <w:rsid w:val="0088541C"/>
    <w:rsid w:val="008863DB"/>
    <w:rsid w:val="00893668"/>
    <w:rsid w:val="00894A09"/>
    <w:rsid w:val="00895DAD"/>
    <w:rsid w:val="00896EE3"/>
    <w:rsid w:val="008A00CB"/>
    <w:rsid w:val="008A1816"/>
    <w:rsid w:val="008A2FED"/>
    <w:rsid w:val="008A47D4"/>
    <w:rsid w:val="008A6E7B"/>
    <w:rsid w:val="008A7429"/>
    <w:rsid w:val="008A7463"/>
    <w:rsid w:val="008A7827"/>
    <w:rsid w:val="008A782E"/>
    <w:rsid w:val="008B0C92"/>
    <w:rsid w:val="008B187F"/>
    <w:rsid w:val="008B203B"/>
    <w:rsid w:val="008B28FB"/>
    <w:rsid w:val="008B50B7"/>
    <w:rsid w:val="008C1D03"/>
    <w:rsid w:val="008C2169"/>
    <w:rsid w:val="008C4584"/>
    <w:rsid w:val="008C48B6"/>
    <w:rsid w:val="008D041A"/>
    <w:rsid w:val="008D62D9"/>
    <w:rsid w:val="008D65C3"/>
    <w:rsid w:val="008E1685"/>
    <w:rsid w:val="008F0D0E"/>
    <w:rsid w:val="008F157D"/>
    <w:rsid w:val="008F1B64"/>
    <w:rsid w:val="008F1C99"/>
    <w:rsid w:val="008F20F6"/>
    <w:rsid w:val="008F2A4A"/>
    <w:rsid w:val="008F3BD3"/>
    <w:rsid w:val="008F70AA"/>
    <w:rsid w:val="008F7A7A"/>
    <w:rsid w:val="009004BF"/>
    <w:rsid w:val="0090567B"/>
    <w:rsid w:val="00905FEB"/>
    <w:rsid w:val="0091185D"/>
    <w:rsid w:val="0091303B"/>
    <w:rsid w:val="00913B28"/>
    <w:rsid w:val="0091487D"/>
    <w:rsid w:val="00915A36"/>
    <w:rsid w:val="0091666D"/>
    <w:rsid w:val="00917A9C"/>
    <w:rsid w:val="00917F6B"/>
    <w:rsid w:val="009212DA"/>
    <w:rsid w:val="009230DC"/>
    <w:rsid w:val="00926302"/>
    <w:rsid w:val="009277F4"/>
    <w:rsid w:val="00927942"/>
    <w:rsid w:val="00933559"/>
    <w:rsid w:val="00940BF4"/>
    <w:rsid w:val="00942798"/>
    <w:rsid w:val="00943299"/>
    <w:rsid w:val="00950585"/>
    <w:rsid w:val="00952251"/>
    <w:rsid w:val="00952E0F"/>
    <w:rsid w:val="009541F5"/>
    <w:rsid w:val="00957452"/>
    <w:rsid w:val="009576F8"/>
    <w:rsid w:val="00957F3D"/>
    <w:rsid w:val="00966100"/>
    <w:rsid w:val="0097200E"/>
    <w:rsid w:val="00973834"/>
    <w:rsid w:val="00976C04"/>
    <w:rsid w:val="0098513B"/>
    <w:rsid w:val="00987ABD"/>
    <w:rsid w:val="0099099E"/>
    <w:rsid w:val="009925BA"/>
    <w:rsid w:val="009A3A80"/>
    <w:rsid w:val="009A3BB7"/>
    <w:rsid w:val="009A76F0"/>
    <w:rsid w:val="009B23F4"/>
    <w:rsid w:val="009C34CB"/>
    <w:rsid w:val="009C41A2"/>
    <w:rsid w:val="009C55D8"/>
    <w:rsid w:val="009C5BDA"/>
    <w:rsid w:val="009C6B90"/>
    <w:rsid w:val="009D0DE7"/>
    <w:rsid w:val="009D1B39"/>
    <w:rsid w:val="009D74E0"/>
    <w:rsid w:val="009E02E4"/>
    <w:rsid w:val="009E1132"/>
    <w:rsid w:val="009E32BA"/>
    <w:rsid w:val="009E5948"/>
    <w:rsid w:val="009E5A8C"/>
    <w:rsid w:val="009E7822"/>
    <w:rsid w:val="009F0008"/>
    <w:rsid w:val="009F1155"/>
    <w:rsid w:val="009F30BE"/>
    <w:rsid w:val="009F36B9"/>
    <w:rsid w:val="009F5614"/>
    <w:rsid w:val="00A05868"/>
    <w:rsid w:val="00A05CF3"/>
    <w:rsid w:val="00A05DF2"/>
    <w:rsid w:val="00A11A41"/>
    <w:rsid w:val="00A12F0C"/>
    <w:rsid w:val="00A13A9B"/>
    <w:rsid w:val="00A21F81"/>
    <w:rsid w:val="00A22D57"/>
    <w:rsid w:val="00A25282"/>
    <w:rsid w:val="00A306D1"/>
    <w:rsid w:val="00A30BE7"/>
    <w:rsid w:val="00A3103F"/>
    <w:rsid w:val="00A31BB8"/>
    <w:rsid w:val="00A32A07"/>
    <w:rsid w:val="00A37C3A"/>
    <w:rsid w:val="00A40368"/>
    <w:rsid w:val="00A41667"/>
    <w:rsid w:val="00A43E4A"/>
    <w:rsid w:val="00A43FCD"/>
    <w:rsid w:val="00A442AA"/>
    <w:rsid w:val="00A476C2"/>
    <w:rsid w:val="00A502DD"/>
    <w:rsid w:val="00A516CA"/>
    <w:rsid w:val="00A51916"/>
    <w:rsid w:val="00A5266F"/>
    <w:rsid w:val="00A52CD0"/>
    <w:rsid w:val="00A6091A"/>
    <w:rsid w:val="00A60996"/>
    <w:rsid w:val="00A61572"/>
    <w:rsid w:val="00A66648"/>
    <w:rsid w:val="00A76D47"/>
    <w:rsid w:val="00A76E3E"/>
    <w:rsid w:val="00A81C33"/>
    <w:rsid w:val="00A83D1B"/>
    <w:rsid w:val="00A84619"/>
    <w:rsid w:val="00A8525E"/>
    <w:rsid w:val="00A90918"/>
    <w:rsid w:val="00A91C3D"/>
    <w:rsid w:val="00A927F2"/>
    <w:rsid w:val="00A9795A"/>
    <w:rsid w:val="00AA0906"/>
    <w:rsid w:val="00AA1F14"/>
    <w:rsid w:val="00AA282C"/>
    <w:rsid w:val="00AA3020"/>
    <w:rsid w:val="00AA3B2D"/>
    <w:rsid w:val="00AA40FB"/>
    <w:rsid w:val="00AA6AAC"/>
    <w:rsid w:val="00AB2291"/>
    <w:rsid w:val="00AB4627"/>
    <w:rsid w:val="00AB4C69"/>
    <w:rsid w:val="00AB59EB"/>
    <w:rsid w:val="00AC0CBB"/>
    <w:rsid w:val="00AC1456"/>
    <w:rsid w:val="00AC2626"/>
    <w:rsid w:val="00AC3232"/>
    <w:rsid w:val="00AC48FB"/>
    <w:rsid w:val="00AC4EB1"/>
    <w:rsid w:val="00AC7392"/>
    <w:rsid w:val="00AD0086"/>
    <w:rsid w:val="00AD1A18"/>
    <w:rsid w:val="00AD1ECA"/>
    <w:rsid w:val="00AD3861"/>
    <w:rsid w:val="00AE0A6D"/>
    <w:rsid w:val="00AE1388"/>
    <w:rsid w:val="00AE198E"/>
    <w:rsid w:val="00AE23AB"/>
    <w:rsid w:val="00AE38A3"/>
    <w:rsid w:val="00AE53BB"/>
    <w:rsid w:val="00AE76AA"/>
    <w:rsid w:val="00AF24F7"/>
    <w:rsid w:val="00AF4F3B"/>
    <w:rsid w:val="00AF7B27"/>
    <w:rsid w:val="00B00B88"/>
    <w:rsid w:val="00B065FB"/>
    <w:rsid w:val="00B11104"/>
    <w:rsid w:val="00B12A80"/>
    <w:rsid w:val="00B13215"/>
    <w:rsid w:val="00B17807"/>
    <w:rsid w:val="00B23372"/>
    <w:rsid w:val="00B237F8"/>
    <w:rsid w:val="00B24A34"/>
    <w:rsid w:val="00B2540C"/>
    <w:rsid w:val="00B30D75"/>
    <w:rsid w:val="00B3112A"/>
    <w:rsid w:val="00B31AAA"/>
    <w:rsid w:val="00B31E84"/>
    <w:rsid w:val="00B32090"/>
    <w:rsid w:val="00B3326D"/>
    <w:rsid w:val="00B3601D"/>
    <w:rsid w:val="00B421EB"/>
    <w:rsid w:val="00B51A34"/>
    <w:rsid w:val="00B51E4E"/>
    <w:rsid w:val="00B54E86"/>
    <w:rsid w:val="00B54EE3"/>
    <w:rsid w:val="00B55261"/>
    <w:rsid w:val="00B55DF4"/>
    <w:rsid w:val="00B56AC1"/>
    <w:rsid w:val="00B60614"/>
    <w:rsid w:val="00B645F4"/>
    <w:rsid w:val="00B64B25"/>
    <w:rsid w:val="00B67182"/>
    <w:rsid w:val="00B6799F"/>
    <w:rsid w:val="00B70938"/>
    <w:rsid w:val="00B74A6C"/>
    <w:rsid w:val="00B761B1"/>
    <w:rsid w:val="00B77424"/>
    <w:rsid w:val="00B8406A"/>
    <w:rsid w:val="00B846DD"/>
    <w:rsid w:val="00B87B96"/>
    <w:rsid w:val="00B90536"/>
    <w:rsid w:val="00B90AFB"/>
    <w:rsid w:val="00B90BD1"/>
    <w:rsid w:val="00B9319A"/>
    <w:rsid w:val="00B94EE4"/>
    <w:rsid w:val="00B978F9"/>
    <w:rsid w:val="00BA0CD4"/>
    <w:rsid w:val="00BA1052"/>
    <w:rsid w:val="00BA173D"/>
    <w:rsid w:val="00BA183D"/>
    <w:rsid w:val="00BA255C"/>
    <w:rsid w:val="00BA2BE0"/>
    <w:rsid w:val="00BA6318"/>
    <w:rsid w:val="00BB06F9"/>
    <w:rsid w:val="00BB3441"/>
    <w:rsid w:val="00BC0E24"/>
    <w:rsid w:val="00BC3C07"/>
    <w:rsid w:val="00BC5593"/>
    <w:rsid w:val="00BC5A35"/>
    <w:rsid w:val="00BD02C9"/>
    <w:rsid w:val="00BD3DAF"/>
    <w:rsid w:val="00BD4E97"/>
    <w:rsid w:val="00BD70F4"/>
    <w:rsid w:val="00BE55F9"/>
    <w:rsid w:val="00BE6A02"/>
    <w:rsid w:val="00BE73B5"/>
    <w:rsid w:val="00BF1350"/>
    <w:rsid w:val="00BF2268"/>
    <w:rsid w:val="00BF3313"/>
    <w:rsid w:val="00BF3BFD"/>
    <w:rsid w:val="00BF579C"/>
    <w:rsid w:val="00C023DD"/>
    <w:rsid w:val="00C031B0"/>
    <w:rsid w:val="00C03545"/>
    <w:rsid w:val="00C05EFA"/>
    <w:rsid w:val="00C060B3"/>
    <w:rsid w:val="00C07B14"/>
    <w:rsid w:val="00C10FAF"/>
    <w:rsid w:val="00C1192F"/>
    <w:rsid w:val="00C16AC0"/>
    <w:rsid w:val="00C17120"/>
    <w:rsid w:val="00C2161C"/>
    <w:rsid w:val="00C417BD"/>
    <w:rsid w:val="00C419AF"/>
    <w:rsid w:val="00C42857"/>
    <w:rsid w:val="00C42A5E"/>
    <w:rsid w:val="00C52175"/>
    <w:rsid w:val="00C523EF"/>
    <w:rsid w:val="00C5302D"/>
    <w:rsid w:val="00C576E0"/>
    <w:rsid w:val="00C60407"/>
    <w:rsid w:val="00C63BBF"/>
    <w:rsid w:val="00C668E0"/>
    <w:rsid w:val="00C67032"/>
    <w:rsid w:val="00C70311"/>
    <w:rsid w:val="00C71539"/>
    <w:rsid w:val="00C71D98"/>
    <w:rsid w:val="00C749E2"/>
    <w:rsid w:val="00C74BB3"/>
    <w:rsid w:val="00C813A2"/>
    <w:rsid w:val="00C82DE3"/>
    <w:rsid w:val="00C858D9"/>
    <w:rsid w:val="00C85DAB"/>
    <w:rsid w:val="00C87CFE"/>
    <w:rsid w:val="00C90D44"/>
    <w:rsid w:val="00C90DA2"/>
    <w:rsid w:val="00C95222"/>
    <w:rsid w:val="00C96345"/>
    <w:rsid w:val="00CA05E4"/>
    <w:rsid w:val="00CA1540"/>
    <w:rsid w:val="00CA5601"/>
    <w:rsid w:val="00CB0192"/>
    <w:rsid w:val="00CB0D71"/>
    <w:rsid w:val="00CB162D"/>
    <w:rsid w:val="00CB2223"/>
    <w:rsid w:val="00CB313B"/>
    <w:rsid w:val="00CB61CB"/>
    <w:rsid w:val="00CC0840"/>
    <w:rsid w:val="00CC0F60"/>
    <w:rsid w:val="00CC4CD9"/>
    <w:rsid w:val="00CC620F"/>
    <w:rsid w:val="00CC7F23"/>
    <w:rsid w:val="00CD3E37"/>
    <w:rsid w:val="00CD50A7"/>
    <w:rsid w:val="00CD72A7"/>
    <w:rsid w:val="00CE09E3"/>
    <w:rsid w:val="00CE6BFD"/>
    <w:rsid w:val="00CF6C04"/>
    <w:rsid w:val="00CF710B"/>
    <w:rsid w:val="00D00032"/>
    <w:rsid w:val="00D01E48"/>
    <w:rsid w:val="00D03845"/>
    <w:rsid w:val="00D042A2"/>
    <w:rsid w:val="00D070C1"/>
    <w:rsid w:val="00D13F16"/>
    <w:rsid w:val="00D17083"/>
    <w:rsid w:val="00D2042F"/>
    <w:rsid w:val="00D21082"/>
    <w:rsid w:val="00D24613"/>
    <w:rsid w:val="00D253EE"/>
    <w:rsid w:val="00D31AE4"/>
    <w:rsid w:val="00D32C3C"/>
    <w:rsid w:val="00D445CD"/>
    <w:rsid w:val="00D45552"/>
    <w:rsid w:val="00D469A7"/>
    <w:rsid w:val="00D47C65"/>
    <w:rsid w:val="00D47FAC"/>
    <w:rsid w:val="00D5013F"/>
    <w:rsid w:val="00D503EF"/>
    <w:rsid w:val="00D51C47"/>
    <w:rsid w:val="00D521BD"/>
    <w:rsid w:val="00D6207D"/>
    <w:rsid w:val="00D6262B"/>
    <w:rsid w:val="00D657D3"/>
    <w:rsid w:val="00D65AB5"/>
    <w:rsid w:val="00D70E89"/>
    <w:rsid w:val="00D71841"/>
    <w:rsid w:val="00D71975"/>
    <w:rsid w:val="00D74B8D"/>
    <w:rsid w:val="00D76D59"/>
    <w:rsid w:val="00D77E0D"/>
    <w:rsid w:val="00D80178"/>
    <w:rsid w:val="00D81581"/>
    <w:rsid w:val="00D85836"/>
    <w:rsid w:val="00D85BCF"/>
    <w:rsid w:val="00D87945"/>
    <w:rsid w:val="00D92BEB"/>
    <w:rsid w:val="00D92C90"/>
    <w:rsid w:val="00D954F3"/>
    <w:rsid w:val="00D95711"/>
    <w:rsid w:val="00D97CC1"/>
    <w:rsid w:val="00DA4062"/>
    <w:rsid w:val="00DA6359"/>
    <w:rsid w:val="00DA717D"/>
    <w:rsid w:val="00DB31EB"/>
    <w:rsid w:val="00DB386D"/>
    <w:rsid w:val="00DB472E"/>
    <w:rsid w:val="00DB7D33"/>
    <w:rsid w:val="00DC1746"/>
    <w:rsid w:val="00DC227F"/>
    <w:rsid w:val="00DC273F"/>
    <w:rsid w:val="00DC5AF3"/>
    <w:rsid w:val="00DD0836"/>
    <w:rsid w:val="00DD1FD0"/>
    <w:rsid w:val="00DD66DF"/>
    <w:rsid w:val="00DE11AE"/>
    <w:rsid w:val="00DE2844"/>
    <w:rsid w:val="00DE363E"/>
    <w:rsid w:val="00DE5CC3"/>
    <w:rsid w:val="00DF0753"/>
    <w:rsid w:val="00DF0F9F"/>
    <w:rsid w:val="00DF1715"/>
    <w:rsid w:val="00DF1DD0"/>
    <w:rsid w:val="00DF3965"/>
    <w:rsid w:val="00DF4F99"/>
    <w:rsid w:val="00DF59BF"/>
    <w:rsid w:val="00E02E22"/>
    <w:rsid w:val="00E07024"/>
    <w:rsid w:val="00E07F5C"/>
    <w:rsid w:val="00E151D2"/>
    <w:rsid w:val="00E16071"/>
    <w:rsid w:val="00E16860"/>
    <w:rsid w:val="00E21584"/>
    <w:rsid w:val="00E21DFA"/>
    <w:rsid w:val="00E2370D"/>
    <w:rsid w:val="00E2423E"/>
    <w:rsid w:val="00E2425B"/>
    <w:rsid w:val="00E245DF"/>
    <w:rsid w:val="00E247E8"/>
    <w:rsid w:val="00E35AD7"/>
    <w:rsid w:val="00E36FF4"/>
    <w:rsid w:val="00E4075A"/>
    <w:rsid w:val="00E44B02"/>
    <w:rsid w:val="00E45FB2"/>
    <w:rsid w:val="00E4704E"/>
    <w:rsid w:val="00E51AB9"/>
    <w:rsid w:val="00E52888"/>
    <w:rsid w:val="00E529D4"/>
    <w:rsid w:val="00E535E4"/>
    <w:rsid w:val="00E57C23"/>
    <w:rsid w:val="00E60C09"/>
    <w:rsid w:val="00E63EFA"/>
    <w:rsid w:val="00E659CA"/>
    <w:rsid w:val="00E70AD3"/>
    <w:rsid w:val="00E710C3"/>
    <w:rsid w:val="00E72736"/>
    <w:rsid w:val="00E7284C"/>
    <w:rsid w:val="00E72B59"/>
    <w:rsid w:val="00E734EC"/>
    <w:rsid w:val="00E738E6"/>
    <w:rsid w:val="00E80BAE"/>
    <w:rsid w:val="00E829BA"/>
    <w:rsid w:val="00E83693"/>
    <w:rsid w:val="00E83A78"/>
    <w:rsid w:val="00E83C81"/>
    <w:rsid w:val="00E841FD"/>
    <w:rsid w:val="00E84911"/>
    <w:rsid w:val="00E90BFF"/>
    <w:rsid w:val="00E90EB8"/>
    <w:rsid w:val="00E914DB"/>
    <w:rsid w:val="00E9150D"/>
    <w:rsid w:val="00E96C06"/>
    <w:rsid w:val="00E96C44"/>
    <w:rsid w:val="00EA3C3B"/>
    <w:rsid w:val="00EA6BC0"/>
    <w:rsid w:val="00EA7638"/>
    <w:rsid w:val="00EA7B8C"/>
    <w:rsid w:val="00EB0B0C"/>
    <w:rsid w:val="00EB45A9"/>
    <w:rsid w:val="00EB57C4"/>
    <w:rsid w:val="00EC05D7"/>
    <w:rsid w:val="00EC13FF"/>
    <w:rsid w:val="00EC1722"/>
    <w:rsid w:val="00EC2170"/>
    <w:rsid w:val="00EC386E"/>
    <w:rsid w:val="00EC50D2"/>
    <w:rsid w:val="00EC52D6"/>
    <w:rsid w:val="00EC5AC0"/>
    <w:rsid w:val="00EC6F95"/>
    <w:rsid w:val="00ED28B5"/>
    <w:rsid w:val="00ED5455"/>
    <w:rsid w:val="00ED7A9B"/>
    <w:rsid w:val="00ED7B79"/>
    <w:rsid w:val="00EE3EC2"/>
    <w:rsid w:val="00EE5545"/>
    <w:rsid w:val="00EE5714"/>
    <w:rsid w:val="00EE71E8"/>
    <w:rsid w:val="00EE7747"/>
    <w:rsid w:val="00EE7DCB"/>
    <w:rsid w:val="00EF3EE7"/>
    <w:rsid w:val="00EF674D"/>
    <w:rsid w:val="00EF6B26"/>
    <w:rsid w:val="00EF71C9"/>
    <w:rsid w:val="00F0398D"/>
    <w:rsid w:val="00F03B10"/>
    <w:rsid w:val="00F04CC5"/>
    <w:rsid w:val="00F111F3"/>
    <w:rsid w:val="00F122F7"/>
    <w:rsid w:val="00F161A7"/>
    <w:rsid w:val="00F23F50"/>
    <w:rsid w:val="00F26EB6"/>
    <w:rsid w:val="00F27D9B"/>
    <w:rsid w:val="00F325B0"/>
    <w:rsid w:val="00F32C02"/>
    <w:rsid w:val="00F32EA6"/>
    <w:rsid w:val="00F36BD0"/>
    <w:rsid w:val="00F418F8"/>
    <w:rsid w:val="00F41F23"/>
    <w:rsid w:val="00F4228B"/>
    <w:rsid w:val="00F4267C"/>
    <w:rsid w:val="00F44DC4"/>
    <w:rsid w:val="00F467E2"/>
    <w:rsid w:val="00F50060"/>
    <w:rsid w:val="00F5447E"/>
    <w:rsid w:val="00F54890"/>
    <w:rsid w:val="00F55873"/>
    <w:rsid w:val="00F608F3"/>
    <w:rsid w:val="00F616A1"/>
    <w:rsid w:val="00F65669"/>
    <w:rsid w:val="00F67B6D"/>
    <w:rsid w:val="00F72C29"/>
    <w:rsid w:val="00F72C3B"/>
    <w:rsid w:val="00F73D74"/>
    <w:rsid w:val="00F763EE"/>
    <w:rsid w:val="00F82061"/>
    <w:rsid w:val="00F901F2"/>
    <w:rsid w:val="00F949D2"/>
    <w:rsid w:val="00F94B04"/>
    <w:rsid w:val="00F95D52"/>
    <w:rsid w:val="00F969FE"/>
    <w:rsid w:val="00F97463"/>
    <w:rsid w:val="00F977DD"/>
    <w:rsid w:val="00FA1E47"/>
    <w:rsid w:val="00FA6509"/>
    <w:rsid w:val="00FA73D2"/>
    <w:rsid w:val="00FB3070"/>
    <w:rsid w:val="00FC01FE"/>
    <w:rsid w:val="00FC4D72"/>
    <w:rsid w:val="00FD03CC"/>
    <w:rsid w:val="00FD04C5"/>
    <w:rsid w:val="00FD117B"/>
    <w:rsid w:val="00FD39F0"/>
    <w:rsid w:val="00FD4554"/>
    <w:rsid w:val="00FD457A"/>
    <w:rsid w:val="00FD4E94"/>
    <w:rsid w:val="00FD5C3E"/>
    <w:rsid w:val="00FD67F4"/>
    <w:rsid w:val="00FD7D99"/>
    <w:rsid w:val="00FE025A"/>
    <w:rsid w:val="00FE4946"/>
    <w:rsid w:val="00FE5D42"/>
    <w:rsid w:val="00FE6612"/>
    <w:rsid w:val="00FE7011"/>
    <w:rsid w:val="00FF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E20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175"/>
    <w:rPr>
      <w:rFonts w:ascii="Times New Roman" w:hAnsi="Times New Roman"/>
      <w:lang w:val="en-AU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B0D71"/>
    <w:pPr>
      <w:numPr>
        <w:numId w:val="2"/>
      </w:numPr>
      <w:outlineLvl w:val="0"/>
    </w:pPr>
    <w:rPr>
      <w:rFonts w:cs="Times New Roman"/>
      <w:b/>
      <w:sz w:val="24"/>
      <w:szCs w:val="20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B0D71"/>
    <w:pPr>
      <w:numPr>
        <w:ilvl w:val="1"/>
        <w:numId w:val="1"/>
      </w:numPr>
      <w:outlineLvl w:val="1"/>
    </w:pPr>
    <w:rPr>
      <w:rFonts w:cs="Times New Roman"/>
      <w:sz w:val="20"/>
      <w:szCs w:val="20"/>
      <w:lang w:val="en-US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B0D71"/>
    <w:pPr>
      <w:numPr>
        <w:ilvl w:val="2"/>
        <w:numId w:val="2"/>
      </w:numPr>
      <w:outlineLvl w:val="2"/>
    </w:pPr>
    <w:rPr>
      <w:rFonts w:cs="Times New Roman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3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32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5BC1"/>
    <w:rPr>
      <w:rFonts w:ascii="Times New Roman" w:hAnsi="Times New Roman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25BC1"/>
    <w:rPr>
      <w:rFonts w:ascii="Times New Roman" w:hAnsi="Times New Roman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2F3FD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B0D71"/>
    <w:rPr>
      <w:rFonts w:ascii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25BC1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25BC1"/>
    <w:pPr>
      <w:jc w:val="center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3E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48F6"/>
    <w:pPr>
      <w:jc w:val="center"/>
    </w:pPr>
    <w:rPr>
      <w:rFonts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8F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E48F6"/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8F6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E48F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48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8F6"/>
    <w:rPr>
      <w:rFonts w:ascii="Times New Roman" w:hAnsi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E48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8F6"/>
    <w:rPr>
      <w:rFonts w:ascii="Times New Roman" w:hAnsi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A4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DD9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DD9"/>
    <w:rPr>
      <w:rFonts w:ascii="Times New Roman" w:hAnsi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D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DD9"/>
    <w:rPr>
      <w:rFonts w:ascii="Segoe UI" w:hAnsi="Segoe UI" w:cs="Segoe UI"/>
      <w:sz w:val="18"/>
      <w:szCs w:val="18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8C2169"/>
    <w:rPr>
      <w:color w:val="954F72" w:themeColor="followedHyperlink"/>
      <w:u w:val="single"/>
    </w:rPr>
  </w:style>
  <w:style w:type="paragraph" w:styleId="BodyTextIndent2">
    <w:name w:val="Body Text Indent 2"/>
    <w:basedOn w:val="Normal"/>
    <w:link w:val="BodyTextIndent2Char"/>
    <w:rsid w:val="00A502DD"/>
    <w:pPr>
      <w:ind w:left="360"/>
      <w:jc w:val="left"/>
    </w:pPr>
    <w:rPr>
      <w:rFonts w:eastAsia="Times New Roman" w:cs="Times New Roman"/>
      <w:i/>
      <w:iCs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A502DD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FootnoteReference">
    <w:name w:val="footnote reference"/>
    <w:aliases w:val="16 Point,Superscript 6 Point"/>
    <w:basedOn w:val="DefaultParagraphFont"/>
    <w:semiHidden/>
    <w:rsid w:val="00506D7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32E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32E"/>
    <w:rPr>
      <w:rFonts w:asciiTheme="majorHAnsi" w:eastAsiaTheme="majorEastAsia" w:hAnsiTheme="majorHAnsi" w:cstheme="majorBidi"/>
      <w:color w:val="2E74B5" w:themeColor="accent1" w:themeShade="BF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175"/>
    <w:rPr>
      <w:rFonts w:ascii="Times New Roman" w:hAnsi="Times New Roman"/>
      <w:lang w:val="en-AU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B0D71"/>
    <w:pPr>
      <w:numPr>
        <w:numId w:val="2"/>
      </w:numPr>
      <w:outlineLvl w:val="0"/>
    </w:pPr>
    <w:rPr>
      <w:rFonts w:cs="Times New Roman"/>
      <w:b/>
      <w:sz w:val="24"/>
      <w:szCs w:val="20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B0D71"/>
    <w:pPr>
      <w:numPr>
        <w:ilvl w:val="1"/>
        <w:numId w:val="1"/>
      </w:numPr>
      <w:outlineLvl w:val="1"/>
    </w:pPr>
    <w:rPr>
      <w:rFonts w:cs="Times New Roman"/>
      <w:sz w:val="20"/>
      <w:szCs w:val="20"/>
      <w:lang w:val="en-US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B0D71"/>
    <w:pPr>
      <w:numPr>
        <w:ilvl w:val="2"/>
        <w:numId w:val="2"/>
      </w:numPr>
      <w:outlineLvl w:val="2"/>
    </w:pPr>
    <w:rPr>
      <w:rFonts w:cs="Times New Roman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3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32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5BC1"/>
    <w:rPr>
      <w:rFonts w:ascii="Times New Roman" w:hAnsi="Times New Roman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25BC1"/>
    <w:rPr>
      <w:rFonts w:ascii="Times New Roman" w:hAnsi="Times New Roman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2F3FD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B0D71"/>
    <w:rPr>
      <w:rFonts w:ascii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25BC1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25BC1"/>
    <w:pPr>
      <w:jc w:val="center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3E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48F6"/>
    <w:pPr>
      <w:jc w:val="center"/>
    </w:pPr>
    <w:rPr>
      <w:rFonts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8F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E48F6"/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8F6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E48F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48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8F6"/>
    <w:rPr>
      <w:rFonts w:ascii="Times New Roman" w:hAnsi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E48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8F6"/>
    <w:rPr>
      <w:rFonts w:ascii="Times New Roman" w:hAnsi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A4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DD9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DD9"/>
    <w:rPr>
      <w:rFonts w:ascii="Times New Roman" w:hAnsi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D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DD9"/>
    <w:rPr>
      <w:rFonts w:ascii="Segoe UI" w:hAnsi="Segoe UI" w:cs="Segoe UI"/>
      <w:sz w:val="18"/>
      <w:szCs w:val="18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8C2169"/>
    <w:rPr>
      <w:color w:val="954F72" w:themeColor="followedHyperlink"/>
      <w:u w:val="single"/>
    </w:rPr>
  </w:style>
  <w:style w:type="paragraph" w:styleId="BodyTextIndent2">
    <w:name w:val="Body Text Indent 2"/>
    <w:basedOn w:val="Normal"/>
    <w:link w:val="BodyTextIndent2Char"/>
    <w:rsid w:val="00A502DD"/>
    <w:pPr>
      <w:ind w:left="360"/>
      <w:jc w:val="left"/>
    </w:pPr>
    <w:rPr>
      <w:rFonts w:eastAsia="Times New Roman" w:cs="Times New Roman"/>
      <w:i/>
      <w:iCs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A502DD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FootnoteReference">
    <w:name w:val="footnote reference"/>
    <w:aliases w:val="16 Point,Superscript 6 Point"/>
    <w:basedOn w:val="DefaultParagraphFont"/>
    <w:semiHidden/>
    <w:rsid w:val="00506D7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32E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32E"/>
    <w:rPr>
      <w:rFonts w:asciiTheme="majorHAnsi" w:eastAsiaTheme="majorEastAsia" w:hAnsiTheme="majorHAnsi" w:cstheme="majorBidi"/>
      <w:color w:val="2E74B5" w:themeColor="accent1" w:themeShade="BF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1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dx.doi.org/10.1007/s10113-016-0991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59B0463-47AF-4CF2-8F26-259507966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28</Words>
  <Characters>14264</Characters>
  <Application>Microsoft Office Word</Application>
  <DocSecurity>0</DocSecurity>
  <Lines>594</Lines>
  <Paragraphs>3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-ann Robinson</dc:creator>
  <cp:keywords/>
  <dc:description/>
  <cp:lastModifiedBy>MATUBLE</cp:lastModifiedBy>
  <cp:revision>3</cp:revision>
  <cp:lastPrinted>2016-05-17T13:16:00Z</cp:lastPrinted>
  <dcterms:created xsi:type="dcterms:W3CDTF">2017-07-28T14:04:00Z</dcterms:created>
  <dcterms:modified xsi:type="dcterms:W3CDTF">2018-07-06T02:15:00Z</dcterms:modified>
</cp:coreProperties>
</file>